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F2694" w14:textId="30629409" w:rsidR="00BD25B4" w:rsidRPr="00697591" w:rsidRDefault="007F4BAD" w:rsidP="00697591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 </w:t>
      </w:r>
      <w:r w:rsidR="001B671A">
        <w:rPr>
          <w:rFonts w:ascii="Arial" w:hAnsi="Arial" w:cs="Arial"/>
          <w:b/>
          <w:sz w:val="22"/>
          <w:szCs w:val="22"/>
        </w:rPr>
        <w:t>D</w:t>
      </w:r>
      <w:bookmarkStart w:id="0" w:name="_GoBack"/>
      <w:bookmarkEnd w:id="0"/>
      <w:r w:rsidR="00697591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="00BD25B4" w:rsidRPr="00697591">
        <w:rPr>
          <w:rFonts w:ascii="Arial" w:hAnsi="Arial" w:cs="Arial"/>
          <w:sz w:val="22"/>
          <w:szCs w:val="22"/>
        </w:rPr>
        <w:t>DiabetesSistersVoices</w:t>
      </w:r>
      <w:proofErr w:type="spellEnd"/>
      <w:r w:rsidR="00BD25B4" w:rsidRPr="00697591">
        <w:rPr>
          <w:rFonts w:ascii="Arial" w:hAnsi="Arial" w:cs="Arial"/>
          <w:sz w:val="22"/>
          <w:szCs w:val="22"/>
        </w:rPr>
        <w:t xml:space="preserve"> </w:t>
      </w:r>
      <w:r w:rsidRPr="007F4BAD">
        <w:rPr>
          <w:rFonts w:ascii="Arial" w:hAnsi="Arial" w:cs="Arial"/>
          <w:sz w:val="22"/>
          <w:szCs w:val="22"/>
        </w:rPr>
        <w:t>Baseline survey questionnaires</w:t>
      </w:r>
    </w:p>
    <w:p w14:paraId="5B07CF89" w14:textId="77777777" w:rsidR="00BD25B4" w:rsidRPr="00062BB2" w:rsidRDefault="00BD25B4" w:rsidP="00BD25B4">
      <w:pPr>
        <w:jc w:val="center"/>
        <w:rPr>
          <w:rFonts w:ascii="Arial" w:hAnsi="Arial" w:cs="Arial"/>
          <w:b/>
          <w:sz w:val="22"/>
          <w:szCs w:val="22"/>
        </w:rPr>
      </w:pPr>
    </w:p>
    <w:p w14:paraId="55B19774" w14:textId="33720DFE" w:rsidR="00BD25B4" w:rsidRPr="00062BB2" w:rsidRDefault="003617A4" w:rsidP="00BD25B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ection A: </w:t>
      </w:r>
      <w:r w:rsidR="00BD25B4" w:rsidRPr="00062BB2">
        <w:rPr>
          <w:rFonts w:ascii="Arial" w:hAnsi="Arial" w:cs="Arial"/>
          <w:b/>
          <w:sz w:val="22"/>
          <w:szCs w:val="22"/>
        </w:rPr>
        <w:t>About you</w:t>
      </w:r>
      <w:r w:rsidR="00062BB2">
        <w:rPr>
          <w:rFonts w:ascii="Arial" w:hAnsi="Arial" w:cs="Arial"/>
          <w:b/>
          <w:sz w:val="22"/>
          <w:szCs w:val="22"/>
        </w:rPr>
        <w:t xml:space="preserve"> (page 1)</w:t>
      </w:r>
      <w:r w:rsidR="00BD25B4" w:rsidRPr="00062BB2">
        <w:rPr>
          <w:rFonts w:ascii="Arial" w:hAnsi="Arial" w:cs="Arial"/>
          <w:b/>
          <w:sz w:val="22"/>
          <w:szCs w:val="22"/>
        </w:rPr>
        <w:t xml:space="preserve">: </w:t>
      </w:r>
    </w:p>
    <w:p w14:paraId="4AAB48CE" w14:textId="77777777" w:rsidR="00BD25B4" w:rsidRPr="00062BB2" w:rsidRDefault="00BD25B4" w:rsidP="00062BB2">
      <w:pPr>
        <w:rPr>
          <w:rFonts w:ascii="Arial" w:hAnsi="Arial" w:cs="Arial"/>
          <w:sz w:val="22"/>
          <w:szCs w:val="22"/>
        </w:rPr>
      </w:pPr>
    </w:p>
    <w:p w14:paraId="2814D942" w14:textId="2FEFE40E" w:rsidR="00BD25B4" w:rsidRPr="00062BB2" w:rsidRDefault="00BD25B4" w:rsidP="00062BB2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What State do you live in? (drop down)</w:t>
      </w:r>
    </w:p>
    <w:p w14:paraId="42DF8B53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14F0BA88" w14:textId="77777777" w:rsidR="00BD25B4" w:rsidRPr="00062BB2" w:rsidRDefault="00BD25B4" w:rsidP="00BD25B4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What is your zip code? __ __ __ __ __</w:t>
      </w:r>
    </w:p>
    <w:p w14:paraId="7230C2E7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53B20D68" w14:textId="31CAF24F" w:rsidR="00BD25B4" w:rsidRPr="00062BB2" w:rsidRDefault="00BD25B4" w:rsidP="00BD25B4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What is the highest degree or level of school you have completed?</w:t>
      </w:r>
    </w:p>
    <w:p w14:paraId="70B9216D" w14:textId="77777777" w:rsidR="00BD25B4" w:rsidRPr="00062BB2" w:rsidRDefault="00BD25B4" w:rsidP="00F436EA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8th grade or less</w:t>
      </w:r>
    </w:p>
    <w:p w14:paraId="094439DA" w14:textId="77777777" w:rsidR="00BD25B4" w:rsidRPr="00062BB2" w:rsidRDefault="00BD25B4" w:rsidP="00F436EA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Some high school, but did not graduate</w:t>
      </w:r>
    </w:p>
    <w:p w14:paraId="196C1F5D" w14:textId="77777777" w:rsidR="00BD25B4" w:rsidRPr="00062BB2" w:rsidRDefault="00BD25B4" w:rsidP="00F436EA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High school graduate or GED</w:t>
      </w:r>
    </w:p>
    <w:p w14:paraId="63FBEAFB" w14:textId="77777777" w:rsidR="00BD25B4" w:rsidRPr="00062BB2" w:rsidRDefault="00BD25B4" w:rsidP="00F436EA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Some college or 2-year degree</w:t>
      </w:r>
    </w:p>
    <w:p w14:paraId="527281DD" w14:textId="77777777" w:rsidR="00BD25B4" w:rsidRPr="00062BB2" w:rsidRDefault="00BD25B4" w:rsidP="00F436EA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College graduate</w:t>
      </w:r>
    </w:p>
    <w:p w14:paraId="0DECDD98" w14:textId="77777777" w:rsidR="00BD25B4" w:rsidRPr="00062BB2" w:rsidRDefault="00BD25B4" w:rsidP="00F436EA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More than a college degree</w:t>
      </w:r>
    </w:p>
    <w:p w14:paraId="52FDCFAF" w14:textId="77777777" w:rsidR="00BD25B4" w:rsidRPr="00062BB2" w:rsidRDefault="00BD25B4" w:rsidP="00F436EA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Prefer not to answer</w:t>
      </w:r>
    </w:p>
    <w:p w14:paraId="6E1540A4" w14:textId="77777777" w:rsidR="00BD25B4" w:rsidRPr="00062BB2" w:rsidRDefault="00BD25B4" w:rsidP="00BD25B4">
      <w:pPr>
        <w:widowControl w:val="0"/>
        <w:rPr>
          <w:rFonts w:ascii="Arial" w:hAnsi="Arial" w:cs="Arial"/>
          <w:sz w:val="22"/>
          <w:szCs w:val="22"/>
        </w:rPr>
      </w:pPr>
    </w:p>
    <w:p w14:paraId="405DCC23" w14:textId="77777777" w:rsidR="00BD25B4" w:rsidRPr="00062BB2" w:rsidRDefault="00BD25B4" w:rsidP="00BD25B4">
      <w:pPr>
        <w:pStyle w:val="NormalWeb"/>
        <w:numPr>
          <w:ilvl w:val="0"/>
          <w:numId w:val="9"/>
        </w:numPr>
        <w:spacing w:beforeLines="0" w:afterLines="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What is your race or ethnicity? (check all that apply) </w:t>
      </w:r>
    </w:p>
    <w:p w14:paraId="696D3E98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Asian (i.e. Asian Indian, Chinese, Filipino, Japanese, Korean, Vietnamese, Hmong, Laotian, Thai, Pakistani, Cambodian, etc.)</w:t>
      </w:r>
    </w:p>
    <w:p w14:paraId="1F072BEE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Black, African American, African, or Afro-Caribbean (i.e. African American, Haitian, Nigerian, etc.) </w:t>
      </w:r>
    </w:p>
    <w:p w14:paraId="712D13B6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Hispanic, Latino, or Spanish origin (i.e. Mexican, Mexican American, Puerto Rican, Cuban, Argentinian, Colombian, Dominican, Nicaraguan, Salvadorian, Spaniard, etc.)</w:t>
      </w:r>
    </w:p>
    <w:p w14:paraId="695A2D8B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Middle Eastern/North African</w:t>
      </w:r>
    </w:p>
    <w:p w14:paraId="43921439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Native American, American Indian or Alaskan Native (i.e. Navajo, Mayan, </w:t>
      </w:r>
      <w:proofErr w:type="spellStart"/>
      <w:r w:rsidRPr="00062BB2">
        <w:rPr>
          <w:rFonts w:ascii="Arial" w:hAnsi="Arial" w:cs="Arial"/>
          <w:sz w:val="22"/>
          <w:szCs w:val="22"/>
        </w:rPr>
        <w:t>Tingt</w:t>
      </w:r>
      <w:proofErr w:type="spellEnd"/>
      <w:r w:rsidRPr="00062BB2">
        <w:rPr>
          <w:rFonts w:ascii="Arial" w:hAnsi="Arial" w:cs="Arial"/>
          <w:sz w:val="22"/>
          <w:szCs w:val="22"/>
        </w:rPr>
        <w:t>, etc.)</w:t>
      </w:r>
    </w:p>
    <w:p w14:paraId="561EA9AB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Native Hawaiian or Other Pacific Islander (i.e. Native Hawaiian, Guamanian or Chamorro, Samoan, Fijian, Tongan, etc.)</w:t>
      </w:r>
    </w:p>
    <w:p w14:paraId="715FF297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White (i.e. German, Irish, Lebanese, Egyptian etc.)</w:t>
      </w:r>
    </w:p>
    <w:p w14:paraId="08EA7329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Some other race or origin </w:t>
      </w:r>
      <w:r w:rsidRPr="00062BB2">
        <w:rPr>
          <w:rFonts w:ascii="Arial" w:hAnsi="Arial" w:cs="Arial"/>
          <w:i/>
          <w:sz w:val="22"/>
          <w:szCs w:val="22"/>
        </w:rPr>
        <w:t>(please specify)____________________________</w:t>
      </w:r>
    </w:p>
    <w:p w14:paraId="25509961" w14:textId="77777777" w:rsidR="00BD25B4" w:rsidRPr="00062BB2" w:rsidRDefault="00BD25B4" w:rsidP="00BD25B4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Prefer not to answer</w:t>
      </w:r>
    </w:p>
    <w:p w14:paraId="47E55BFA" w14:textId="77777777" w:rsidR="00062BB2" w:rsidRPr="00062BB2" w:rsidRDefault="00062BB2" w:rsidP="00BD25B4">
      <w:pPr>
        <w:pStyle w:val="NormalWeb"/>
        <w:spacing w:beforeLines="0" w:afterLines="0"/>
        <w:rPr>
          <w:rFonts w:ascii="Arial" w:eastAsiaTheme="minorEastAsia" w:hAnsi="Arial" w:cs="Arial"/>
          <w:sz w:val="22"/>
          <w:szCs w:val="22"/>
        </w:rPr>
      </w:pPr>
    </w:p>
    <w:p w14:paraId="74AABA35" w14:textId="4EBAD2C6" w:rsidR="00BD25B4" w:rsidRPr="00062BB2" w:rsidRDefault="00BD25B4" w:rsidP="00062BB2">
      <w:pPr>
        <w:pStyle w:val="NormalWeb"/>
        <w:numPr>
          <w:ilvl w:val="0"/>
          <w:numId w:val="9"/>
        </w:numPr>
        <w:spacing w:beforeLines="0" w:afterLines="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What language do you mainly speak at home? </w:t>
      </w:r>
    </w:p>
    <w:p w14:paraId="54B6803C" w14:textId="77777777" w:rsidR="00BD25B4" w:rsidRPr="00062BB2" w:rsidRDefault="00BD25B4" w:rsidP="00BD25B4">
      <w:pPr>
        <w:pStyle w:val="NormalWeb"/>
        <w:numPr>
          <w:ilvl w:val="1"/>
          <w:numId w:val="4"/>
        </w:numPr>
        <w:spacing w:beforeLines="0" w:afterLines="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English</w:t>
      </w:r>
    </w:p>
    <w:p w14:paraId="786256BC" w14:textId="77777777" w:rsidR="00BD25B4" w:rsidRPr="00062BB2" w:rsidRDefault="00BD25B4" w:rsidP="00BD25B4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Spanish </w:t>
      </w:r>
    </w:p>
    <w:p w14:paraId="6FA65B70" w14:textId="77777777" w:rsidR="00BD25B4" w:rsidRPr="00062BB2" w:rsidRDefault="00BD25B4" w:rsidP="00BD25B4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Chinese</w:t>
      </w:r>
    </w:p>
    <w:p w14:paraId="5C0EBC51" w14:textId="77777777" w:rsidR="00BD25B4" w:rsidRPr="00062BB2" w:rsidRDefault="00BD25B4" w:rsidP="00BD25B4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Another other language (please print):___________________________</w:t>
      </w:r>
    </w:p>
    <w:p w14:paraId="1BE58F7A" w14:textId="77777777" w:rsidR="00CF391D" w:rsidRPr="00062BB2" w:rsidRDefault="00BD25B4" w:rsidP="00CF391D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Prefer not to answer</w:t>
      </w:r>
    </w:p>
    <w:p w14:paraId="238CE21E" w14:textId="77777777" w:rsidR="00CF391D" w:rsidRPr="00062BB2" w:rsidRDefault="00CF391D" w:rsidP="00CF391D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0CA0B254" w14:textId="2EA5356C" w:rsidR="00BD25B4" w:rsidRPr="00062BB2" w:rsidRDefault="00BD25B4" w:rsidP="00062BB2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Are you currently (check all that apply): </w:t>
      </w:r>
    </w:p>
    <w:p w14:paraId="0BE60441" w14:textId="77777777" w:rsidR="00BD25B4" w:rsidRPr="00062BB2" w:rsidRDefault="00BD25B4" w:rsidP="00BD25B4">
      <w:pPr>
        <w:numPr>
          <w:ilvl w:val="1"/>
          <w:numId w:val="5"/>
        </w:numPr>
        <w:ind w:left="108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 xml:space="preserve">Employed for wages (full-time or part-time) </w:t>
      </w:r>
    </w:p>
    <w:p w14:paraId="123DECE2" w14:textId="77777777" w:rsidR="00BD25B4" w:rsidRPr="00062BB2" w:rsidRDefault="00BD25B4" w:rsidP="00BD25B4">
      <w:pPr>
        <w:numPr>
          <w:ilvl w:val="1"/>
          <w:numId w:val="5"/>
        </w:numPr>
        <w:ind w:left="108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 xml:space="preserve">Self-employed </w:t>
      </w:r>
    </w:p>
    <w:p w14:paraId="6CB56793" w14:textId="77777777" w:rsidR="00BD25B4" w:rsidRPr="00062BB2" w:rsidRDefault="00BD25B4" w:rsidP="00BD25B4">
      <w:pPr>
        <w:numPr>
          <w:ilvl w:val="1"/>
          <w:numId w:val="5"/>
        </w:numPr>
        <w:ind w:left="108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 xml:space="preserve">Out of work for more than 1 year </w:t>
      </w:r>
    </w:p>
    <w:p w14:paraId="06536B91" w14:textId="77777777" w:rsidR="00BD25B4" w:rsidRPr="00062BB2" w:rsidRDefault="00BD25B4" w:rsidP="00BD25B4">
      <w:pPr>
        <w:numPr>
          <w:ilvl w:val="1"/>
          <w:numId w:val="5"/>
        </w:numPr>
        <w:ind w:left="108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 xml:space="preserve">Out of work for less than 1 year </w:t>
      </w:r>
    </w:p>
    <w:p w14:paraId="49524236" w14:textId="77777777" w:rsidR="00BD25B4" w:rsidRPr="00062BB2" w:rsidRDefault="00BD25B4" w:rsidP="00BD25B4">
      <w:pPr>
        <w:numPr>
          <w:ilvl w:val="1"/>
          <w:numId w:val="5"/>
        </w:numPr>
        <w:ind w:left="108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 xml:space="preserve">A homemaker </w:t>
      </w:r>
    </w:p>
    <w:p w14:paraId="73C2F5B8" w14:textId="77777777" w:rsidR="00BD25B4" w:rsidRPr="00062BB2" w:rsidRDefault="00BD25B4" w:rsidP="00BD25B4">
      <w:pPr>
        <w:numPr>
          <w:ilvl w:val="1"/>
          <w:numId w:val="5"/>
        </w:numPr>
        <w:ind w:left="108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>A student</w:t>
      </w:r>
    </w:p>
    <w:p w14:paraId="19598776" w14:textId="77777777" w:rsidR="00BD25B4" w:rsidRPr="00062BB2" w:rsidRDefault="00BD25B4" w:rsidP="00BD25B4">
      <w:pPr>
        <w:numPr>
          <w:ilvl w:val="1"/>
          <w:numId w:val="5"/>
        </w:numPr>
        <w:ind w:left="108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 xml:space="preserve">Retired </w:t>
      </w:r>
    </w:p>
    <w:p w14:paraId="1AAE77D6" w14:textId="77777777" w:rsidR="00BD25B4" w:rsidRPr="00062BB2" w:rsidRDefault="00BD25B4" w:rsidP="00BD25B4">
      <w:pPr>
        <w:numPr>
          <w:ilvl w:val="1"/>
          <w:numId w:val="5"/>
        </w:numPr>
        <w:ind w:left="108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>Unable to work (disabled)</w:t>
      </w:r>
    </w:p>
    <w:p w14:paraId="32380889" w14:textId="77777777" w:rsidR="00BD25B4" w:rsidRPr="00062BB2" w:rsidRDefault="00BD25B4" w:rsidP="00BD25B4">
      <w:pPr>
        <w:widowControl w:val="0"/>
        <w:rPr>
          <w:rFonts w:ascii="Arial" w:hAnsi="Arial" w:cs="Arial"/>
          <w:sz w:val="22"/>
          <w:szCs w:val="22"/>
        </w:rPr>
      </w:pPr>
    </w:p>
    <w:p w14:paraId="2AAC47A9" w14:textId="45764047" w:rsidR="00BD25B4" w:rsidRPr="00062BB2" w:rsidRDefault="00BD25B4" w:rsidP="00062BB2">
      <w:pPr>
        <w:pStyle w:val="NormalWeb"/>
        <w:numPr>
          <w:ilvl w:val="0"/>
          <w:numId w:val="9"/>
        </w:numPr>
        <w:spacing w:beforeLines="0" w:afterLines="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lastRenderedPageBreak/>
        <w:t>Including you, how many people live in your household most of the time?____________</w:t>
      </w:r>
    </w:p>
    <w:p w14:paraId="2E45FAB5" w14:textId="77777777" w:rsidR="00BD25B4" w:rsidRPr="00062BB2" w:rsidRDefault="00BD25B4" w:rsidP="00BD25B4">
      <w:pPr>
        <w:widowControl w:val="0"/>
        <w:rPr>
          <w:rFonts w:ascii="Arial" w:hAnsi="Arial" w:cs="Arial"/>
          <w:sz w:val="22"/>
          <w:szCs w:val="22"/>
        </w:rPr>
      </w:pPr>
    </w:p>
    <w:p w14:paraId="4DAFC333" w14:textId="1B337F72" w:rsidR="00BD25B4" w:rsidRPr="00062BB2" w:rsidRDefault="00BD25B4" w:rsidP="00062BB2">
      <w:pPr>
        <w:pStyle w:val="NormalWeb"/>
        <w:numPr>
          <w:ilvl w:val="0"/>
          <w:numId w:val="9"/>
        </w:numPr>
        <w:spacing w:beforeLines="0" w:afterLines="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>How many persons less than 18 years of age usually live in your home? _______________</w:t>
      </w:r>
    </w:p>
    <w:p w14:paraId="6AE0665F" w14:textId="77777777" w:rsidR="00BD25B4" w:rsidRPr="00062BB2" w:rsidRDefault="00BD25B4" w:rsidP="00BD25B4">
      <w:pPr>
        <w:pStyle w:val="ListParagraph"/>
        <w:widowControl w:val="0"/>
        <w:ind w:left="360"/>
        <w:rPr>
          <w:rFonts w:ascii="Arial" w:eastAsia="Times New Roman" w:hAnsi="Arial" w:cs="Arial"/>
          <w:sz w:val="22"/>
          <w:szCs w:val="22"/>
        </w:rPr>
      </w:pPr>
    </w:p>
    <w:p w14:paraId="3DC44B77" w14:textId="050C07BA" w:rsidR="00BD25B4" w:rsidRPr="00062BB2" w:rsidRDefault="00BD25B4" w:rsidP="00062BB2">
      <w:pPr>
        <w:pStyle w:val="NormalWeb"/>
        <w:numPr>
          <w:ilvl w:val="0"/>
          <w:numId w:val="9"/>
        </w:numPr>
        <w:spacing w:beforeLines="0" w:afterLines="0"/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>What is your marital status?</w:t>
      </w:r>
    </w:p>
    <w:p w14:paraId="2E8FDEEF" w14:textId="77777777" w:rsidR="00BD25B4" w:rsidRPr="00062BB2" w:rsidRDefault="00BD25B4" w:rsidP="00BD25B4">
      <w:pPr>
        <w:pStyle w:val="ListParagraph"/>
        <w:widowControl w:val="0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Now married</w:t>
      </w:r>
    </w:p>
    <w:p w14:paraId="60685455" w14:textId="77777777" w:rsidR="00BD25B4" w:rsidRPr="00062BB2" w:rsidRDefault="00BD25B4" w:rsidP="00BD25B4">
      <w:pPr>
        <w:pStyle w:val="ListParagraph"/>
        <w:widowControl w:val="0"/>
        <w:numPr>
          <w:ilvl w:val="1"/>
          <w:numId w:val="7"/>
        </w:numPr>
        <w:rPr>
          <w:rFonts w:ascii="Arial" w:eastAsia="Times New Roman" w:hAnsi="Arial" w:cs="Arial"/>
          <w:sz w:val="22"/>
          <w:szCs w:val="22"/>
        </w:rPr>
      </w:pPr>
      <w:r w:rsidRPr="00062BB2">
        <w:rPr>
          <w:rFonts w:ascii="Arial" w:eastAsia="Times New Roman" w:hAnsi="Arial" w:cs="Arial"/>
          <w:sz w:val="22"/>
          <w:szCs w:val="22"/>
        </w:rPr>
        <w:t>Living with a partner / significant other</w:t>
      </w:r>
    </w:p>
    <w:p w14:paraId="1D783518" w14:textId="77777777" w:rsidR="00BD25B4" w:rsidRPr="00062BB2" w:rsidRDefault="00BD25B4" w:rsidP="00BD25B4">
      <w:pPr>
        <w:pStyle w:val="ListParagraph"/>
        <w:widowControl w:val="0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Widowed </w:t>
      </w:r>
    </w:p>
    <w:p w14:paraId="2799A8FF" w14:textId="77777777" w:rsidR="00BD25B4" w:rsidRPr="00062BB2" w:rsidRDefault="00BD25B4" w:rsidP="00BD25B4">
      <w:pPr>
        <w:pStyle w:val="ListParagraph"/>
        <w:widowControl w:val="0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Divorced</w:t>
      </w:r>
    </w:p>
    <w:p w14:paraId="4CF4F8DB" w14:textId="77777777" w:rsidR="00BD25B4" w:rsidRPr="00062BB2" w:rsidRDefault="00BD25B4" w:rsidP="00BD25B4">
      <w:pPr>
        <w:pStyle w:val="ListParagraph"/>
        <w:widowControl w:val="0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Separated</w:t>
      </w:r>
    </w:p>
    <w:p w14:paraId="6CFBC891" w14:textId="77777777" w:rsidR="00BD25B4" w:rsidRPr="00062BB2" w:rsidRDefault="00BD25B4" w:rsidP="00BD25B4">
      <w:pPr>
        <w:pStyle w:val="ListParagraph"/>
        <w:widowControl w:val="0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Never married</w:t>
      </w:r>
    </w:p>
    <w:p w14:paraId="124A48CE" w14:textId="77777777" w:rsidR="00BD25B4" w:rsidRPr="00062BB2" w:rsidRDefault="00BD25B4" w:rsidP="00BD25B4">
      <w:pPr>
        <w:pStyle w:val="ListParagraph"/>
        <w:widowControl w:val="0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Prefer not to answer</w:t>
      </w:r>
    </w:p>
    <w:p w14:paraId="46D7D07E" w14:textId="77777777" w:rsidR="00BD25B4" w:rsidRPr="00062BB2" w:rsidRDefault="00BD25B4" w:rsidP="00BD25B4">
      <w:pPr>
        <w:widowControl w:val="0"/>
        <w:rPr>
          <w:rFonts w:ascii="Arial" w:hAnsi="Arial" w:cs="Arial"/>
          <w:sz w:val="22"/>
          <w:szCs w:val="22"/>
        </w:rPr>
      </w:pPr>
    </w:p>
    <w:p w14:paraId="60663A74" w14:textId="275CCF65" w:rsidR="00BD25B4" w:rsidRPr="00062BB2" w:rsidRDefault="00BD25B4" w:rsidP="00062BB2">
      <w:pPr>
        <w:pStyle w:val="NormalWeb"/>
        <w:numPr>
          <w:ilvl w:val="0"/>
          <w:numId w:val="9"/>
        </w:numPr>
        <w:spacing w:beforeLines="0" w:afterLines="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How much do you weigh in pounds? ________</w:t>
      </w:r>
    </w:p>
    <w:p w14:paraId="4CDD5552" w14:textId="77777777" w:rsidR="00BD25B4" w:rsidRPr="00062BB2" w:rsidRDefault="00BD25B4" w:rsidP="00BD25B4">
      <w:pPr>
        <w:pStyle w:val="ListParagraph"/>
        <w:widowControl w:val="0"/>
        <w:ind w:left="360"/>
        <w:rPr>
          <w:rFonts w:ascii="Arial" w:hAnsi="Arial" w:cs="Arial"/>
          <w:sz w:val="22"/>
          <w:szCs w:val="22"/>
        </w:rPr>
      </w:pPr>
    </w:p>
    <w:p w14:paraId="621F1B2E" w14:textId="12106D14" w:rsidR="00BD25B4" w:rsidRPr="00062BB2" w:rsidRDefault="00BD25B4" w:rsidP="00062BB2">
      <w:pPr>
        <w:pStyle w:val="NormalWeb"/>
        <w:numPr>
          <w:ilvl w:val="0"/>
          <w:numId w:val="9"/>
        </w:numPr>
        <w:spacing w:beforeLines="0" w:afterLines="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How tall are you in feet and inches? ______ feet; ______ inches</w:t>
      </w:r>
    </w:p>
    <w:p w14:paraId="5E629F3B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08838D61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39D367C7" w14:textId="77777777" w:rsidR="00BD25B4" w:rsidRPr="00062BB2" w:rsidRDefault="00BD25B4" w:rsidP="00BD25B4">
      <w:pPr>
        <w:rPr>
          <w:rFonts w:ascii="Arial" w:hAnsi="Arial" w:cs="Arial"/>
          <w:b/>
          <w:sz w:val="22"/>
          <w:szCs w:val="22"/>
        </w:rPr>
      </w:pPr>
      <w:r w:rsidRPr="00062BB2">
        <w:rPr>
          <w:rFonts w:ascii="Arial" w:hAnsi="Arial" w:cs="Arial"/>
          <w:b/>
          <w:sz w:val="22"/>
          <w:szCs w:val="22"/>
        </w:rPr>
        <w:br w:type="page"/>
      </w:r>
    </w:p>
    <w:p w14:paraId="7E411734" w14:textId="3E6E0E4F" w:rsidR="00BD25B4" w:rsidRPr="00062BB2" w:rsidRDefault="00BD25B4" w:rsidP="00BD25B4">
      <w:pPr>
        <w:rPr>
          <w:rFonts w:ascii="Arial" w:hAnsi="Arial" w:cs="Arial"/>
          <w:b/>
          <w:sz w:val="22"/>
          <w:szCs w:val="22"/>
        </w:rPr>
      </w:pPr>
      <w:r w:rsidRPr="00062BB2">
        <w:rPr>
          <w:rFonts w:ascii="Arial" w:hAnsi="Arial" w:cs="Arial"/>
          <w:b/>
          <w:sz w:val="22"/>
          <w:szCs w:val="22"/>
        </w:rPr>
        <w:lastRenderedPageBreak/>
        <w:t>Section B. About your health</w:t>
      </w:r>
      <w:r w:rsidR="002B658C">
        <w:rPr>
          <w:rFonts w:ascii="Arial" w:hAnsi="Arial" w:cs="Arial"/>
          <w:b/>
          <w:sz w:val="22"/>
          <w:szCs w:val="22"/>
        </w:rPr>
        <w:t xml:space="preserve"> (page 2-3)</w:t>
      </w:r>
      <w:r w:rsidRPr="00062BB2">
        <w:rPr>
          <w:rFonts w:ascii="Arial" w:hAnsi="Arial" w:cs="Arial"/>
          <w:b/>
          <w:sz w:val="22"/>
          <w:szCs w:val="22"/>
        </w:rPr>
        <w:t>:</w:t>
      </w:r>
    </w:p>
    <w:p w14:paraId="222424E5" w14:textId="77777777" w:rsidR="00BD25B4" w:rsidRPr="00062BB2" w:rsidRDefault="00BD25B4" w:rsidP="00BD25B4">
      <w:pPr>
        <w:rPr>
          <w:rFonts w:ascii="Arial" w:hAnsi="Arial" w:cs="Arial"/>
          <w:b/>
          <w:sz w:val="22"/>
          <w:szCs w:val="22"/>
        </w:rPr>
      </w:pPr>
    </w:p>
    <w:p w14:paraId="5FA83A88" w14:textId="1FE29FBC" w:rsidR="00BD25B4" w:rsidRPr="00062BB2" w:rsidRDefault="002B658C" w:rsidP="003175E8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2</w:t>
      </w:r>
      <w:r w:rsidR="003175E8" w:rsidRPr="00062BB2">
        <w:rPr>
          <w:rFonts w:ascii="Arial" w:hAnsi="Arial" w:cs="Arial"/>
          <w:sz w:val="22"/>
          <w:szCs w:val="22"/>
        </w:rPr>
        <w:t xml:space="preserve">.  </w:t>
      </w:r>
      <w:r w:rsidR="00BD25B4" w:rsidRPr="00062BB2">
        <w:rPr>
          <w:rFonts w:ascii="Arial" w:hAnsi="Arial" w:cs="Arial"/>
          <w:sz w:val="22"/>
          <w:szCs w:val="22"/>
        </w:rPr>
        <w:t>In general, how would you rate your overall health now?</w:t>
      </w:r>
    </w:p>
    <w:p w14:paraId="53DA6F56" w14:textId="2F8472EB" w:rsidR="00BD25B4" w:rsidRPr="00062BB2" w:rsidRDefault="00BD25B4" w:rsidP="00B3678B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Excellent</w:t>
      </w:r>
    </w:p>
    <w:p w14:paraId="7DEE20B6" w14:textId="1E96227A" w:rsidR="00BD25B4" w:rsidRPr="00062BB2" w:rsidRDefault="00BD25B4" w:rsidP="00B3678B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Very good</w:t>
      </w:r>
    </w:p>
    <w:p w14:paraId="3369EA97" w14:textId="02CD1405" w:rsidR="00BD25B4" w:rsidRPr="00062BB2" w:rsidRDefault="00BD25B4" w:rsidP="00B3678B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Good</w:t>
      </w:r>
    </w:p>
    <w:p w14:paraId="01598218" w14:textId="1DCADED3" w:rsidR="00BD25B4" w:rsidRPr="00062BB2" w:rsidRDefault="00BD25B4" w:rsidP="00B3678B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Fair</w:t>
      </w:r>
    </w:p>
    <w:p w14:paraId="61E08106" w14:textId="6B7FDC4B" w:rsidR="00BD25B4" w:rsidRPr="00062BB2" w:rsidRDefault="00BD25B4" w:rsidP="00B3678B">
      <w:pPr>
        <w:pStyle w:val="ListParagraph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Poor</w:t>
      </w:r>
    </w:p>
    <w:p w14:paraId="7CC2A6C2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52845524" w14:textId="09E11AD1" w:rsidR="00BD25B4" w:rsidRDefault="00BD25B4" w:rsidP="00817252">
      <w:pPr>
        <w:pStyle w:val="NormalWeb"/>
        <w:numPr>
          <w:ilvl w:val="0"/>
          <w:numId w:val="9"/>
        </w:numPr>
        <w:spacing w:beforeLines="0" w:afterLines="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Have you ever been told by a doctor or other health care professional that you have (choose all that apply)? </w:t>
      </w:r>
    </w:p>
    <w:p w14:paraId="0850412D" w14:textId="77777777" w:rsidR="00817252" w:rsidRPr="00062BB2" w:rsidRDefault="00817252" w:rsidP="00817252">
      <w:pPr>
        <w:pStyle w:val="NormalWeb"/>
        <w:spacing w:beforeLines="0" w:afterLines="0"/>
        <w:ind w:left="360"/>
        <w:rPr>
          <w:rFonts w:ascii="Arial" w:hAnsi="Arial" w:cs="Arial"/>
          <w:sz w:val="22"/>
          <w:szCs w:val="22"/>
        </w:rPr>
      </w:pPr>
    </w:p>
    <w:p w14:paraId="39C318E0" w14:textId="49FD4F2C" w:rsidR="00BD25B4" w:rsidRPr="00062BB2" w:rsidRDefault="00BD25B4" w:rsidP="00783A43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Type 1 or “juvenile diabetes” or “insulin dependent diabetes”</w:t>
      </w:r>
    </w:p>
    <w:p w14:paraId="0C9E1834" w14:textId="605B401B" w:rsidR="00BD25B4" w:rsidRPr="00783A43" w:rsidRDefault="00BD25B4" w:rsidP="00783A43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783A43">
        <w:rPr>
          <w:rFonts w:ascii="Arial" w:hAnsi="Arial" w:cs="Arial"/>
          <w:sz w:val="22"/>
          <w:szCs w:val="22"/>
        </w:rPr>
        <w:t xml:space="preserve">Type 2 or “adult diabetes” </w:t>
      </w:r>
    </w:p>
    <w:p w14:paraId="281339AA" w14:textId="1DC74F1E" w:rsidR="00BD25B4" w:rsidRPr="00783A43" w:rsidRDefault="00BD25B4" w:rsidP="00783A43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783A43">
        <w:rPr>
          <w:rFonts w:ascii="Arial" w:hAnsi="Arial" w:cs="Arial"/>
          <w:sz w:val="22"/>
          <w:szCs w:val="22"/>
        </w:rPr>
        <w:t xml:space="preserve">Pre-diabetes or borderline diabetes </w:t>
      </w:r>
    </w:p>
    <w:p w14:paraId="04980022" w14:textId="7F7A8B22" w:rsidR="00BD25B4" w:rsidRPr="00783A43" w:rsidRDefault="00BD25B4" w:rsidP="00783A43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783A43">
        <w:rPr>
          <w:rFonts w:ascii="Arial" w:hAnsi="Arial" w:cs="Arial"/>
          <w:sz w:val="22"/>
          <w:szCs w:val="22"/>
        </w:rPr>
        <w:t>Gestational diabetes (or diabetes in pregnancy)</w:t>
      </w:r>
    </w:p>
    <w:p w14:paraId="5649D5DE" w14:textId="1EDEE399" w:rsidR="00BD25B4" w:rsidRPr="00783A43" w:rsidRDefault="00BD25B4" w:rsidP="00783A43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783A43">
        <w:rPr>
          <w:rFonts w:ascii="Arial" w:hAnsi="Arial" w:cs="Arial"/>
          <w:sz w:val="22"/>
          <w:szCs w:val="22"/>
        </w:rPr>
        <w:t xml:space="preserve">Don’t know/Not sure </w:t>
      </w:r>
    </w:p>
    <w:p w14:paraId="699E845B" w14:textId="77777777" w:rsidR="00BD25B4" w:rsidRPr="00062BB2" w:rsidRDefault="00BD25B4" w:rsidP="00BD25B4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014887AE" w14:textId="6E6EE8FF" w:rsidR="00BD25B4" w:rsidRDefault="00BD25B4" w:rsidP="00817252">
      <w:pPr>
        <w:pStyle w:val="NormalWeb"/>
        <w:numPr>
          <w:ilvl w:val="0"/>
          <w:numId w:val="9"/>
        </w:numPr>
        <w:spacing w:beforeLines="0" w:afterLines="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Are you pregnant now?</w:t>
      </w:r>
    </w:p>
    <w:p w14:paraId="06C27E2B" w14:textId="77777777" w:rsidR="00817252" w:rsidRPr="00062BB2" w:rsidRDefault="00817252" w:rsidP="00817252">
      <w:pPr>
        <w:pStyle w:val="NormalWeb"/>
        <w:spacing w:beforeLines="0" w:afterLines="0"/>
        <w:ind w:left="360"/>
        <w:rPr>
          <w:rFonts w:ascii="Arial" w:hAnsi="Arial" w:cs="Arial"/>
          <w:sz w:val="22"/>
          <w:szCs w:val="22"/>
        </w:rPr>
      </w:pPr>
    </w:p>
    <w:p w14:paraId="5689D1E9" w14:textId="77777777" w:rsidR="00BD25B4" w:rsidRPr="00062BB2" w:rsidRDefault="00BD25B4" w:rsidP="00F436EA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Yes </w:t>
      </w:r>
    </w:p>
    <w:p w14:paraId="0046BE3A" w14:textId="77777777" w:rsidR="00BD25B4" w:rsidRPr="00062BB2" w:rsidRDefault="00BD25B4" w:rsidP="00F436EA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No</w:t>
      </w:r>
    </w:p>
    <w:p w14:paraId="34FC6933" w14:textId="77777777" w:rsidR="00BD25B4" w:rsidRPr="00062BB2" w:rsidRDefault="00BD25B4" w:rsidP="00F436EA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Do not know</w:t>
      </w:r>
    </w:p>
    <w:p w14:paraId="442E2D26" w14:textId="6C4855F9" w:rsidR="00BD25B4" w:rsidRPr="00062BB2" w:rsidRDefault="00BD25B4" w:rsidP="00F436EA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Prefer not to answer</w:t>
      </w:r>
    </w:p>
    <w:p w14:paraId="2E171ACF" w14:textId="77777777" w:rsidR="00F436EA" w:rsidRPr="00062BB2" w:rsidRDefault="00F436EA" w:rsidP="00F436EA">
      <w:pPr>
        <w:pStyle w:val="ListParagraph"/>
        <w:ind w:left="1170"/>
        <w:rPr>
          <w:rFonts w:ascii="Arial" w:hAnsi="Arial" w:cs="Arial"/>
          <w:sz w:val="22"/>
          <w:szCs w:val="22"/>
        </w:rPr>
      </w:pPr>
    </w:p>
    <w:p w14:paraId="3A86F3DB" w14:textId="68850A23" w:rsidR="00BD25B4" w:rsidRPr="00062BB2" w:rsidRDefault="00BD25B4" w:rsidP="00BD25B4">
      <w:pPr>
        <w:rPr>
          <w:rFonts w:ascii="Arial" w:hAnsi="Arial" w:cs="Arial"/>
          <w:b/>
          <w:sz w:val="22"/>
          <w:szCs w:val="22"/>
        </w:rPr>
      </w:pPr>
      <w:r w:rsidRPr="00062BB2">
        <w:rPr>
          <w:rFonts w:ascii="Arial" w:hAnsi="Arial" w:cs="Arial"/>
          <w:b/>
          <w:sz w:val="22"/>
          <w:szCs w:val="22"/>
        </w:rPr>
        <w:t>If YES to Q1</w:t>
      </w:r>
      <w:r w:rsidR="003175E8" w:rsidRPr="00062BB2">
        <w:rPr>
          <w:rFonts w:ascii="Arial" w:hAnsi="Arial" w:cs="Arial"/>
          <w:b/>
          <w:sz w:val="22"/>
          <w:szCs w:val="22"/>
        </w:rPr>
        <w:t>5</w:t>
      </w:r>
      <w:r w:rsidRPr="00062BB2">
        <w:rPr>
          <w:rFonts w:ascii="Arial" w:hAnsi="Arial" w:cs="Arial"/>
          <w:b/>
          <w:sz w:val="22"/>
          <w:szCs w:val="22"/>
        </w:rPr>
        <w:t xml:space="preserve"> choice a or Q1</w:t>
      </w:r>
      <w:r w:rsidR="003175E8" w:rsidRPr="00062BB2">
        <w:rPr>
          <w:rFonts w:ascii="Arial" w:hAnsi="Arial" w:cs="Arial"/>
          <w:b/>
          <w:sz w:val="22"/>
          <w:szCs w:val="22"/>
        </w:rPr>
        <w:t>5</w:t>
      </w:r>
      <w:r w:rsidRPr="00062BB2">
        <w:rPr>
          <w:rFonts w:ascii="Arial" w:hAnsi="Arial" w:cs="Arial"/>
          <w:b/>
          <w:sz w:val="22"/>
          <w:szCs w:val="22"/>
        </w:rPr>
        <w:t xml:space="preserve"> choice b, please ask 1</w:t>
      </w:r>
      <w:r w:rsidR="003175E8" w:rsidRPr="00062BB2">
        <w:rPr>
          <w:rFonts w:ascii="Arial" w:hAnsi="Arial" w:cs="Arial"/>
          <w:b/>
          <w:sz w:val="22"/>
          <w:szCs w:val="22"/>
        </w:rPr>
        <w:t>6</w:t>
      </w:r>
      <w:r w:rsidRPr="00062BB2">
        <w:rPr>
          <w:rFonts w:ascii="Arial" w:hAnsi="Arial" w:cs="Arial"/>
          <w:b/>
          <w:sz w:val="22"/>
          <w:szCs w:val="22"/>
        </w:rPr>
        <w:t>, 1</w:t>
      </w:r>
      <w:r w:rsidR="003175E8" w:rsidRPr="00062BB2">
        <w:rPr>
          <w:rFonts w:ascii="Arial" w:hAnsi="Arial" w:cs="Arial"/>
          <w:b/>
          <w:sz w:val="22"/>
          <w:szCs w:val="22"/>
        </w:rPr>
        <w:t>7</w:t>
      </w:r>
      <w:r w:rsidRPr="00062BB2">
        <w:rPr>
          <w:rFonts w:ascii="Arial" w:hAnsi="Arial" w:cs="Arial"/>
          <w:b/>
          <w:sz w:val="22"/>
          <w:szCs w:val="22"/>
        </w:rPr>
        <w:t xml:space="preserve"> and 1</w:t>
      </w:r>
      <w:r w:rsidR="003175E8" w:rsidRPr="00062BB2">
        <w:rPr>
          <w:rFonts w:ascii="Arial" w:hAnsi="Arial" w:cs="Arial"/>
          <w:b/>
          <w:sz w:val="22"/>
          <w:szCs w:val="22"/>
        </w:rPr>
        <w:t>8</w:t>
      </w:r>
    </w:p>
    <w:p w14:paraId="6645E55C" w14:textId="77777777" w:rsidR="00BD25B4" w:rsidRPr="00062BB2" w:rsidRDefault="00BD25B4" w:rsidP="00BD25B4">
      <w:pPr>
        <w:rPr>
          <w:rFonts w:ascii="Arial" w:hAnsi="Arial" w:cs="Arial"/>
          <w:b/>
          <w:sz w:val="22"/>
          <w:szCs w:val="22"/>
        </w:rPr>
      </w:pPr>
    </w:p>
    <w:p w14:paraId="227CDB3B" w14:textId="3B85EB58" w:rsidR="00BD25B4" w:rsidRPr="00062BB2" w:rsidRDefault="002574F1" w:rsidP="00BD25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5</w:t>
      </w:r>
      <w:r w:rsidR="00BD25B4" w:rsidRPr="00062BB2">
        <w:rPr>
          <w:rFonts w:ascii="Arial" w:hAnsi="Arial" w:cs="Arial"/>
          <w:sz w:val="22"/>
          <w:szCs w:val="22"/>
        </w:rPr>
        <w:t>. At what age were you first treated for diabetes? __________</w:t>
      </w:r>
    </w:p>
    <w:p w14:paraId="2AF333FC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4F1E244F" w14:textId="3E0F1C3A" w:rsidR="00BD25B4" w:rsidRPr="00062BB2" w:rsidRDefault="002574F1" w:rsidP="00BD25B4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6</w:t>
      </w:r>
      <w:r w:rsidR="00BD25B4" w:rsidRPr="00062BB2">
        <w:rPr>
          <w:rFonts w:ascii="Arial" w:hAnsi="Arial" w:cs="Arial"/>
          <w:sz w:val="22"/>
          <w:szCs w:val="22"/>
        </w:rPr>
        <w:t xml:space="preserve">. Have you experienced any complications related to having diabetes? </w:t>
      </w:r>
      <w:r w:rsidR="00BD25B4" w:rsidRPr="00062BB2">
        <w:rPr>
          <w:rFonts w:ascii="Arial" w:hAnsi="Arial" w:cs="Arial"/>
          <w:i/>
          <w:sz w:val="22"/>
          <w:szCs w:val="22"/>
        </w:rPr>
        <w:t>Select all that apply.</w:t>
      </w:r>
    </w:p>
    <w:p w14:paraId="5263DBC4" w14:textId="77777777" w:rsidR="00BD25B4" w:rsidRPr="00062BB2" w:rsidRDefault="00B62E10" w:rsidP="00BD25B4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20154872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25B4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BD25B4" w:rsidRPr="00062BB2">
        <w:rPr>
          <w:rFonts w:ascii="Arial" w:hAnsi="Arial" w:cs="Arial"/>
          <w:sz w:val="22"/>
          <w:szCs w:val="22"/>
        </w:rPr>
        <w:tab/>
        <w:t>No complications</w:t>
      </w:r>
    </w:p>
    <w:p w14:paraId="5BF2CBB6" w14:textId="77777777" w:rsidR="00BD25B4" w:rsidRPr="00062BB2" w:rsidRDefault="00B62E10" w:rsidP="00BD25B4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-1745013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25B4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BD25B4" w:rsidRPr="00062BB2">
        <w:rPr>
          <w:rFonts w:ascii="Arial" w:hAnsi="Arial" w:cs="Arial"/>
          <w:sz w:val="22"/>
          <w:szCs w:val="22"/>
        </w:rPr>
        <w:tab/>
        <w:t>Complications with my eyes/vision (retinopathy)</w:t>
      </w:r>
    </w:p>
    <w:p w14:paraId="0C7DF956" w14:textId="77777777" w:rsidR="00BD25B4" w:rsidRPr="00062BB2" w:rsidRDefault="00B62E10" w:rsidP="00BD25B4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11354458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25B4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BD25B4" w:rsidRPr="00062BB2">
        <w:rPr>
          <w:rFonts w:ascii="Arial" w:hAnsi="Arial" w:cs="Arial"/>
          <w:sz w:val="22"/>
          <w:szCs w:val="22"/>
        </w:rPr>
        <w:tab/>
        <w:t>Complications with my kidneys (nephropathy)</w:t>
      </w:r>
    </w:p>
    <w:p w14:paraId="57D30127" w14:textId="1640657E" w:rsidR="00BD25B4" w:rsidRPr="00062BB2" w:rsidRDefault="00B62E10" w:rsidP="00BD25B4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-19261833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5A01">
            <w:rPr>
              <w:rFonts w:ascii="MS Gothic" w:eastAsia="MS Gothic" w:hAnsi="MS Gothic" w:cs="Arial" w:hint="eastAsia"/>
              <w:sz w:val="22"/>
              <w:szCs w:val="22"/>
            </w:rPr>
            <w:t>☐</w:t>
          </w:r>
        </w:sdtContent>
      </w:sdt>
      <w:r w:rsidR="00BD25B4" w:rsidRPr="00062BB2">
        <w:rPr>
          <w:rFonts w:ascii="Arial" w:hAnsi="Arial" w:cs="Arial"/>
          <w:sz w:val="22"/>
          <w:szCs w:val="22"/>
        </w:rPr>
        <w:tab/>
        <w:t>Complications with my feet (peripheral neuropathy)</w:t>
      </w:r>
    </w:p>
    <w:p w14:paraId="54E015C0" w14:textId="77777777" w:rsidR="00BD25B4" w:rsidRPr="00062BB2" w:rsidRDefault="00B62E10" w:rsidP="00BD25B4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6896494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25B4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BD25B4" w:rsidRPr="00062BB2">
        <w:rPr>
          <w:rFonts w:ascii="Arial" w:hAnsi="Arial" w:cs="Arial"/>
          <w:sz w:val="22"/>
          <w:szCs w:val="22"/>
        </w:rPr>
        <w:tab/>
        <w:t>Complications with my heart</w:t>
      </w:r>
    </w:p>
    <w:p w14:paraId="33AF45C3" w14:textId="77777777" w:rsidR="00BD25B4" w:rsidRPr="00062BB2" w:rsidRDefault="00B62E10" w:rsidP="00BD25B4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-14659566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25B4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BD25B4" w:rsidRPr="00062BB2">
        <w:rPr>
          <w:rFonts w:ascii="Arial" w:hAnsi="Arial" w:cs="Arial"/>
          <w:sz w:val="22"/>
          <w:szCs w:val="22"/>
        </w:rPr>
        <w:tab/>
        <w:t>Other complications: ________________________</w:t>
      </w:r>
    </w:p>
    <w:p w14:paraId="6614099A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29C148E4" w14:textId="6C2CE19D" w:rsidR="00BD25B4" w:rsidRPr="00062BB2" w:rsidRDefault="002574F1" w:rsidP="00BD25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7</w:t>
      </w:r>
      <w:r w:rsidR="00BD25B4" w:rsidRPr="00062BB2">
        <w:rPr>
          <w:rFonts w:ascii="Arial" w:hAnsi="Arial" w:cs="Arial"/>
          <w:sz w:val="22"/>
          <w:szCs w:val="22"/>
        </w:rPr>
        <w:t>. Which prescribed diabetes medicines do you currently take?</w:t>
      </w:r>
    </w:p>
    <w:p w14:paraId="7716148A" w14:textId="77777777" w:rsidR="00BD25B4" w:rsidRDefault="00BD25B4" w:rsidP="00BD25B4">
      <w:pPr>
        <w:ind w:firstLine="720"/>
        <w:rPr>
          <w:rFonts w:ascii="Arial" w:hAnsi="Arial" w:cs="Arial"/>
          <w:i/>
          <w:sz w:val="22"/>
          <w:szCs w:val="22"/>
        </w:rPr>
      </w:pPr>
      <w:r w:rsidRPr="00062BB2">
        <w:rPr>
          <w:rFonts w:ascii="Arial" w:hAnsi="Arial" w:cs="Arial"/>
          <w:i/>
          <w:sz w:val="22"/>
          <w:szCs w:val="22"/>
        </w:rPr>
        <w:t>Select all that apply.</w:t>
      </w:r>
    </w:p>
    <w:p w14:paraId="015F58BE" w14:textId="77777777" w:rsidR="006B5A01" w:rsidRPr="00062BB2" w:rsidRDefault="006B5A01" w:rsidP="00BD25B4">
      <w:pPr>
        <w:ind w:firstLine="720"/>
        <w:rPr>
          <w:rFonts w:ascii="Arial" w:hAnsi="Arial" w:cs="Arial"/>
          <w:i/>
          <w:sz w:val="22"/>
          <w:szCs w:val="22"/>
        </w:rPr>
      </w:pPr>
    </w:p>
    <w:p w14:paraId="74B8CDFF" w14:textId="77777777" w:rsidR="006B5A01" w:rsidRPr="00062BB2" w:rsidRDefault="00B62E10" w:rsidP="006B5A0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516661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5A0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B5A01" w:rsidRPr="00062BB2">
        <w:rPr>
          <w:rFonts w:ascii="Arial" w:hAnsi="Arial" w:cs="Arial"/>
          <w:sz w:val="22"/>
          <w:szCs w:val="22"/>
        </w:rPr>
        <w:tab/>
        <w:t>No prescription medication</w:t>
      </w:r>
    </w:p>
    <w:p w14:paraId="3BCC666C" w14:textId="77777777" w:rsidR="006B5A01" w:rsidRPr="00062BB2" w:rsidRDefault="00B62E10" w:rsidP="006B5A0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16974283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5A0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B5A01" w:rsidRPr="00062BB2">
        <w:rPr>
          <w:rFonts w:ascii="Arial" w:hAnsi="Arial" w:cs="Arial"/>
          <w:sz w:val="22"/>
          <w:szCs w:val="22"/>
        </w:rPr>
        <w:tab/>
        <w:t>Prescribed pills</w:t>
      </w:r>
    </w:p>
    <w:p w14:paraId="4FB374D2" w14:textId="60DF89DF" w:rsidR="006B5A01" w:rsidRPr="00062BB2" w:rsidRDefault="00B62E10" w:rsidP="006B5A0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13683404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5A0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B5A01" w:rsidRPr="00062BB2">
        <w:rPr>
          <w:rFonts w:ascii="Arial" w:hAnsi="Arial" w:cs="Arial"/>
          <w:sz w:val="22"/>
          <w:szCs w:val="22"/>
        </w:rPr>
        <w:tab/>
        <w:t>Insulin injections</w:t>
      </w:r>
    </w:p>
    <w:p w14:paraId="32958D82" w14:textId="034B9AB7" w:rsidR="006B5A01" w:rsidRPr="00062BB2" w:rsidRDefault="00B62E10" w:rsidP="006B5A0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-1934433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B5A0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B5A01" w:rsidRPr="00062BB2">
        <w:rPr>
          <w:rFonts w:ascii="Arial" w:hAnsi="Arial" w:cs="Arial"/>
          <w:sz w:val="22"/>
          <w:szCs w:val="22"/>
        </w:rPr>
        <w:tab/>
        <w:t>Other types of injectable medications ________________________</w:t>
      </w:r>
    </w:p>
    <w:p w14:paraId="5461A0F1" w14:textId="77777777" w:rsidR="00F436EA" w:rsidRPr="006B5A01" w:rsidRDefault="00F436EA" w:rsidP="006B5A01">
      <w:pPr>
        <w:rPr>
          <w:rFonts w:ascii="Arial" w:hAnsi="Arial" w:cs="Arial"/>
          <w:sz w:val="22"/>
          <w:szCs w:val="22"/>
        </w:rPr>
      </w:pPr>
    </w:p>
    <w:p w14:paraId="7A05A335" w14:textId="50B3ACE1" w:rsidR="00BD25B4" w:rsidRPr="00062BB2" w:rsidRDefault="002574F1" w:rsidP="00BD25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8</w:t>
      </w:r>
      <w:r w:rsidR="00BD25B4" w:rsidRPr="00062BB2">
        <w:rPr>
          <w:rFonts w:ascii="Arial" w:hAnsi="Arial" w:cs="Arial"/>
          <w:sz w:val="22"/>
          <w:szCs w:val="22"/>
        </w:rPr>
        <w:t xml:space="preserve">. Do you currently receive dialysis? </w:t>
      </w:r>
    </w:p>
    <w:p w14:paraId="45531B32" w14:textId="50B6D50A" w:rsidR="00BD25B4" w:rsidRPr="00062BB2" w:rsidRDefault="00F436EA" w:rsidP="00F436EA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Y</w:t>
      </w:r>
      <w:r w:rsidR="00BD25B4" w:rsidRPr="00062BB2">
        <w:rPr>
          <w:rFonts w:ascii="Arial" w:hAnsi="Arial" w:cs="Arial"/>
          <w:sz w:val="22"/>
          <w:szCs w:val="22"/>
        </w:rPr>
        <w:t>es</w:t>
      </w:r>
    </w:p>
    <w:p w14:paraId="20471938" w14:textId="54FAD568" w:rsidR="00BD25B4" w:rsidRPr="00062BB2" w:rsidRDefault="00F436EA" w:rsidP="00F436EA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N</w:t>
      </w:r>
      <w:r w:rsidR="00BD25B4" w:rsidRPr="00062BB2">
        <w:rPr>
          <w:rFonts w:ascii="Arial" w:hAnsi="Arial" w:cs="Arial"/>
          <w:sz w:val="22"/>
          <w:szCs w:val="22"/>
        </w:rPr>
        <w:t>o</w:t>
      </w:r>
    </w:p>
    <w:p w14:paraId="276C0050" w14:textId="77777777" w:rsidR="00031048" w:rsidRPr="00062BB2" w:rsidRDefault="00031048" w:rsidP="00031048">
      <w:pPr>
        <w:pStyle w:val="ListParagraph"/>
        <w:ind w:left="1170"/>
        <w:rPr>
          <w:rFonts w:ascii="Arial" w:hAnsi="Arial" w:cs="Arial"/>
          <w:sz w:val="22"/>
          <w:szCs w:val="22"/>
        </w:rPr>
      </w:pPr>
    </w:p>
    <w:p w14:paraId="629F3AD4" w14:textId="5DEAC06F" w:rsidR="00BD25B4" w:rsidRPr="00062BB2" w:rsidRDefault="00BD25B4" w:rsidP="00BD25B4">
      <w:pPr>
        <w:ind w:left="-360"/>
        <w:rPr>
          <w:rFonts w:ascii="Arial" w:hAnsi="Arial" w:cs="Arial"/>
          <w:b/>
          <w:sz w:val="22"/>
          <w:szCs w:val="22"/>
        </w:rPr>
      </w:pPr>
      <w:r w:rsidRPr="00062BB2">
        <w:rPr>
          <w:rFonts w:ascii="Arial" w:eastAsia="MS Gothic" w:hAnsi="Arial" w:cs="Arial"/>
          <w:b/>
          <w:sz w:val="22"/>
          <w:szCs w:val="22"/>
        </w:rPr>
        <w:lastRenderedPageBreak/>
        <w:t>Sec</w:t>
      </w:r>
      <w:r w:rsidRPr="00062BB2">
        <w:rPr>
          <w:rFonts w:ascii="Arial" w:hAnsi="Arial" w:cs="Arial"/>
          <w:b/>
          <w:sz w:val="22"/>
          <w:szCs w:val="22"/>
        </w:rPr>
        <w:t>tion C: Your Internet use</w:t>
      </w:r>
      <w:r w:rsidR="002574F1">
        <w:rPr>
          <w:rFonts w:ascii="Arial" w:hAnsi="Arial" w:cs="Arial"/>
          <w:b/>
          <w:sz w:val="22"/>
          <w:szCs w:val="22"/>
        </w:rPr>
        <w:t xml:space="preserve"> (page 4-6)</w:t>
      </w:r>
    </w:p>
    <w:p w14:paraId="11A0CDC8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6103214F" w14:textId="74412BB7" w:rsidR="00BD25B4" w:rsidRDefault="002574F1" w:rsidP="00BA5B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9</w:t>
      </w:r>
      <w:r w:rsidR="00BA5BA0" w:rsidRPr="00062BB2">
        <w:rPr>
          <w:rFonts w:ascii="Arial" w:hAnsi="Arial" w:cs="Arial"/>
          <w:sz w:val="22"/>
          <w:szCs w:val="22"/>
        </w:rPr>
        <w:t xml:space="preserve">. </w:t>
      </w:r>
      <w:r w:rsidR="00BD25B4" w:rsidRPr="00062BB2">
        <w:rPr>
          <w:rFonts w:ascii="Arial" w:hAnsi="Arial" w:cs="Arial"/>
          <w:sz w:val="22"/>
          <w:szCs w:val="22"/>
        </w:rPr>
        <w:t xml:space="preserve">How did you hear about </w:t>
      </w:r>
      <w:proofErr w:type="spellStart"/>
      <w:r w:rsidR="00BD25B4" w:rsidRPr="00062BB2">
        <w:rPr>
          <w:rFonts w:ascii="Arial" w:hAnsi="Arial" w:cs="Arial"/>
          <w:sz w:val="22"/>
          <w:szCs w:val="22"/>
        </w:rPr>
        <w:t>Diab</w:t>
      </w:r>
      <w:r w:rsidR="00E43A8F" w:rsidRPr="00062BB2">
        <w:rPr>
          <w:rFonts w:ascii="Arial" w:hAnsi="Arial" w:cs="Arial"/>
          <w:sz w:val="22"/>
          <w:szCs w:val="22"/>
        </w:rPr>
        <w:t>etesSistersVoices</w:t>
      </w:r>
      <w:proofErr w:type="spellEnd"/>
      <w:r w:rsidR="00E43A8F" w:rsidRPr="00062BB2">
        <w:rPr>
          <w:rFonts w:ascii="Arial" w:hAnsi="Arial" w:cs="Arial"/>
          <w:sz w:val="22"/>
          <w:szCs w:val="22"/>
        </w:rPr>
        <w:t>? (</w:t>
      </w:r>
      <w:r w:rsidR="00AE72A1">
        <w:rPr>
          <w:rFonts w:ascii="Arial" w:hAnsi="Arial" w:cs="Arial"/>
          <w:sz w:val="22"/>
          <w:szCs w:val="22"/>
        </w:rPr>
        <w:t>select all that apply</w:t>
      </w:r>
      <w:r w:rsidR="00BD25B4" w:rsidRPr="00062BB2">
        <w:rPr>
          <w:rFonts w:ascii="Arial" w:hAnsi="Arial" w:cs="Arial"/>
          <w:sz w:val="22"/>
          <w:szCs w:val="22"/>
        </w:rPr>
        <w:t>)</w:t>
      </w:r>
    </w:p>
    <w:p w14:paraId="32E9F45E" w14:textId="68ADE8B8" w:rsidR="00AE72A1" w:rsidRPr="00062BB2" w:rsidRDefault="00B62E10" w:rsidP="00AE72A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-1823956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72A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AE72A1" w:rsidRPr="00062BB2">
        <w:rPr>
          <w:rFonts w:ascii="Arial" w:hAnsi="Arial" w:cs="Arial"/>
          <w:sz w:val="22"/>
          <w:szCs w:val="22"/>
        </w:rPr>
        <w:tab/>
      </w:r>
      <w:r w:rsidR="00B85858">
        <w:rPr>
          <w:rFonts w:ascii="Arial" w:hAnsi="Arial" w:cs="Arial"/>
          <w:sz w:val="22"/>
          <w:szCs w:val="22"/>
        </w:rPr>
        <w:t>Friends or relatives</w:t>
      </w:r>
    </w:p>
    <w:p w14:paraId="54507EA2" w14:textId="280FF3F6" w:rsidR="00AE72A1" w:rsidRPr="00062BB2" w:rsidRDefault="00B62E10" w:rsidP="00AE72A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1952578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72A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AE72A1" w:rsidRPr="00062BB2">
        <w:rPr>
          <w:rFonts w:ascii="Arial" w:hAnsi="Arial" w:cs="Arial"/>
          <w:sz w:val="22"/>
          <w:szCs w:val="22"/>
        </w:rPr>
        <w:tab/>
      </w:r>
      <w:r w:rsidR="00B85858">
        <w:rPr>
          <w:rFonts w:ascii="Arial" w:hAnsi="Arial" w:cs="Arial"/>
          <w:sz w:val="22"/>
          <w:szCs w:val="22"/>
        </w:rPr>
        <w:t>Twitters</w:t>
      </w:r>
    </w:p>
    <w:p w14:paraId="2F16E771" w14:textId="615875AC" w:rsidR="00AE72A1" w:rsidRPr="00062BB2" w:rsidRDefault="00B62E10" w:rsidP="00AE72A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1659580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72A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AE72A1" w:rsidRPr="00062BB2">
        <w:rPr>
          <w:rFonts w:ascii="Arial" w:hAnsi="Arial" w:cs="Arial"/>
          <w:sz w:val="22"/>
          <w:szCs w:val="22"/>
        </w:rPr>
        <w:tab/>
      </w:r>
      <w:r w:rsidR="00B85858">
        <w:rPr>
          <w:rFonts w:ascii="Arial" w:hAnsi="Arial" w:cs="Arial"/>
          <w:sz w:val="22"/>
          <w:szCs w:val="22"/>
        </w:rPr>
        <w:t>Facebook</w:t>
      </w:r>
    </w:p>
    <w:p w14:paraId="1CB9A4AF" w14:textId="4BBBCA71" w:rsidR="00AE72A1" w:rsidRPr="00062BB2" w:rsidRDefault="00B62E10" w:rsidP="00AE72A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-873528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72A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AE72A1" w:rsidRPr="00062BB2">
        <w:rPr>
          <w:rFonts w:ascii="Arial" w:hAnsi="Arial" w:cs="Arial"/>
          <w:sz w:val="22"/>
          <w:szCs w:val="22"/>
        </w:rPr>
        <w:tab/>
      </w:r>
      <w:r w:rsidR="00B85858">
        <w:rPr>
          <w:rFonts w:ascii="Arial" w:hAnsi="Arial" w:cs="Arial"/>
          <w:sz w:val="22"/>
          <w:szCs w:val="22"/>
        </w:rPr>
        <w:t>Newspaper, flyers or health magazines</w:t>
      </w:r>
    </w:p>
    <w:p w14:paraId="18EF7DC1" w14:textId="62D3C5DB" w:rsidR="00AE72A1" w:rsidRPr="00062BB2" w:rsidRDefault="00B62E10" w:rsidP="00AE72A1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-3164225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72A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AE72A1" w:rsidRPr="00062BB2">
        <w:rPr>
          <w:rFonts w:ascii="Arial" w:hAnsi="Arial" w:cs="Arial"/>
          <w:sz w:val="22"/>
          <w:szCs w:val="22"/>
        </w:rPr>
        <w:tab/>
      </w:r>
      <w:r w:rsidR="00B85858">
        <w:rPr>
          <w:rFonts w:ascii="Arial" w:hAnsi="Arial" w:cs="Arial"/>
          <w:sz w:val="22"/>
          <w:szCs w:val="22"/>
        </w:rPr>
        <w:t>Public health lectures</w:t>
      </w:r>
    </w:p>
    <w:p w14:paraId="334A6F83" w14:textId="726A1DFA" w:rsidR="00AE72A1" w:rsidRPr="00062BB2" w:rsidRDefault="00B62E10" w:rsidP="00BA5BA0">
      <w:pPr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id w:val="-1719189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72A1" w:rsidRPr="00062BB2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B85858">
        <w:rPr>
          <w:rFonts w:ascii="Arial" w:hAnsi="Arial" w:cs="Arial"/>
          <w:sz w:val="22"/>
          <w:szCs w:val="22"/>
        </w:rPr>
        <w:tab/>
        <w:t>Others (please specify)</w:t>
      </w:r>
      <w:r w:rsidR="00AE72A1" w:rsidRPr="00062BB2">
        <w:rPr>
          <w:rFonts w:ascii="Arial" w:hAnsi="Arial" w:cs="Arial"/>
          <w:sz w:val="22"/>
          <w:szCs w:val="22"/>
        </w:rPr>
        <w:t>: ________________________</w:t>
      </w:r>
    </w:p>
    <w:p w14:paraId="22EEED50" w14:textId="77777777" w:rsidR="00BA5BA0" w:rsidRPr="00062BB2" w:rsidRDefault="00BA5BA0" w:rsidP="00BA5BA0">
      <w:pPr>
        <w:rPr>
          <w:rFonts w:ascii="Arial" w:hAnsi="Arial" w:cs="Arial"/>
          <w:sz w:val="22"/>
          <w:szCs w:val="22"/>
        </w:rPr>
      </w:pPr>
    </w:p>
    <w:p w14:paraId="43AABAB8" w14:textId="66A48B40" w:rsidR="00BA5BA0" w:rsidRPr="00062BB2" w:rsidRDefault="002574F1" w:rsidP="00BA5BA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0</w:t>
      </w:r>
      <w:r w:rsidR="00BA5BA0" w:rsidRPr="00062BB2">
        <w:rPr>
          <w:rFonts w:ascii="Arial" w:hAnsi="Arial" w:cs="Arial"/>
          <w:sz w:val="22"/>
          <w:szCs w:val="22"/>
        </w:rPr>
        <w:t xml:space="preserve">. </w:t>
      </w:r>
      <w:r w:rsidR="00BD25B4" w:rsidRPr="00062BB2">
        <w:rPr>
          <w:rFonts w:ascii="Arial" w:hAnsi="Arial" w:cs="Arial"/>
          <w:sz w:val="22"/>
          <w:szCs w:val="22"/>
        </w:rPr>
        <w:t xml:space="preserve">How often do you use email?  Choose one. </w:t>
      </w:r>
    </w:p>
    <w:p w14:paraId="5021C19E" w14:textId="07C9EFB3" w:rsidR="00BD25B4" w:rsidRPr="00062BB2" w:rsidRDefault="00BD25B4" w:rsidP="00BA5BA0">
      <w:p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 </w:t>
      </w:r>
    </w:p>
    <w:p w14:paraId="3A0DB625" w14:textId="7EA3DEE2" w:rsidR="00BD25B4" w:rsidRPr="00D1377D" w:rsidRDefault="00BD25B4" w:rsidP="00D1377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D1377D">
        <w:rPr>
          <w:rFonts w:ascii="Arial" w:hAnsi="Arial" w:cs="Arial"/>
          <w:sz w:val="22"/>
          <w:szCs w:val="22"/>
        </w:rPr>
        <w:t>Daily</w:t>
      </w:r>
    </w:p>
    <w:p w14:paraId="3B118AEC" w14:textId="4D55FF1E" w:rsidR="00BD25B4" w:rsidRPr="00D1377D" w:rsidRDefault="00BD25B4" w:rsidP="00D1377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D1377D">
        <w:rPr>
          <w:rFonts w:ascii="Arial" w:hAnsi="Arial" w:cs="Arial"/>
          <w:sz w:val="22"/>
          <w:szCs w:val="22"/>
        </w:rPr>
        <w:t>Every few days</w:t>
      </w:r>
    </w:p>
    <w:p w14:paraId="2B0B65A3" w14:textId="33ED2D0E" w:rsidR="00BD25B4" w:rsidRPr="00D1377D" w:rsidRDefault="00BD25B4" w:rsidP="00D1377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D1377D">
        <w:rPr>
          <w:rFonts w:ascii="Arial" w:hAnsi="Arial" w:cs="Arial"/>
          <w:sz w:val="22"/>
          <w:szCs w:val="22"/>
        </w:rPr>
        <w:t>Weekly</w:t>
      </w:r>
    </w:p>
    <w:p w14:paraId="6F46F940" w14:textId="7682594E" w:rsidR="00BD25B4" w:rsidRPr="00D1377D" w:rsidRDefault="00BD25B4" w:rsidP="00D1377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D1377D">
        <w:rPr>
          <w:rFonts w:ascii="Arial" w:hAnsi="Arial" w:cs="Arial"/>
          <w:sz w:val="22"/>
          <w:szCs w:val="22"/>
        </w:rPr>
        <w:t>Less than weekly</w:t>
      </w:r>
    </w:p>
    <w:p w14:paraId="10D500B1" w14:textId="49538B07" w:rsidR="00BD25B4" w:rsidRPr="00D1377D" w:rsidRDefault="00BD25B4" w:rsidP="00D1377D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D1377D">
        <w:rPr>
          <w:rFonts w:ascii="Arial" w:hAnsi="Arial" w:cs="Arial"/>
          <w:sz w:val="22"/>
          <w:szCs w:val="22"/>
        </w:rPr>
        <w:t>Never</w:t>
      </w:r>
    </w:p>
    <w:p w14:paraId="56884444" w14:textId="77777777" w:rsidR="00BD25B4" w:rsidRPr="00062BB2" w:rsidRDefault="00BD25B4" w:rsidP="00BD25B4">
      <w:pPr>
        <w:pStyle w:val="ListParagraph"/>
        <w:ind w:left="0" w:hanging="360"/>
        <w:rPr>
          <w:rFonts w:ascii="Arial" w:hAnsi="Arial" w:cs="Arial"/>
          <w:sz w:val="22"/>
          <w:szCs w:val="22"/>
        </w:rPr>
      </w:pPr>
    </w:p>
    <w:p w14:paraId="44AFC6DC" w14:textId="77777777" w:rsidR="00BD25B4" w:rsidRPr="00062BB2" w:rsidRDefault="00BD25B4" w:rsidP="00BD25B4">
      <w:pPr>
        <w:pStyle w:val="ListParagraph"/>
        <w:ind w:left="0" w:hanging="360"/>
        <w:rPr>
          <w:rFonts w:ascii="Arial" w:hAnsi="Arial" w:cs="Arial"/>
          <w:sz w:val="22"/>
          <w:szCs w:val="22"/>
        </w:rPr>
      </w:pPr>
    </w:p>
    <w:p w14:paraId="266CBDD1" w14:textId="0FDAE479" w:rsidR="00BD25B4" w:rsidRPr="00062BB2" w:rsidRDefault="00E57993" w:rsidP="00E57993">
      <w:p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22. </w:t>
      </w:r>
      <w:r w:rsidR="00BD25B4" w:rsidRPr="00062BB2">
        <w:rPr>
          <w:rFonts w:ascii="Arial" w:hAnsi="Arial" w:cs="Arial"/>
          <w:sz w:val="22"/>
          <w:szCs w:val="22"/>
        </w:rPr>
        <w:t>Have you ever looked online for information about any health topics for you and your family, such as about a specific disease or treatment?</w:t>
      </w:r>
    </w:p>
    <w:p w14:paraId="2F8DB4F2" w14:textId="4378D47D" w:rsidR="00CB0A8C" w:rsidRPr="00460A4F" w:rsidRDefault="00FD0E63" w:rsidP="00460A4F">
      <w:pPr>
        <w:pStyle w:val="ListParagraph"/>
        <w:tabs>
          <w:tab w:val="left" w:pos="2160"/>
        </w:tabs>
        <w:spacing w:after="120"/>
        <w:ind w:left="2880" w:hanging="216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="00BD25B4" w:rsidRPr="00062BB2">
        <w:rPr>
          <w:rFonts w:ascii="Arial" w:hAnsi="Arial" w:cs="Arial"/>
          <w:sz w:val="22"/>
          <w:szCs w:val="22"/>
        </w:rPr>
        <w:t>Yes</w:t>
      </w:r>
      <w:r w:rsidR="00BD25B4" w:rsidRPr="00062BB2">
        <w:rPr>
          <w:rFonts w:ascii="Arial" w:hAnsi="Arial" w:cs="Arial"/>
          <w:sz w:val="22"/>
          <w:szCs w:val="22"/>
        </w:rPr>
        <w:sym w:font="Wingdings" w:char="F0E0"/>
      </w:r>
      <w:r w:rsidR="005F31DF" w:rsidRPr="00062BB2">
        <w:rPr>
          <w:rFonts w:ascii="Arial" w:hAnsi="Arial" w:cs="Arial"/>
          <w:sz w:val="22"/>
          <w:szCs w:val="22"/>
        </w:rPr>
        <w:tab/>
        <w:t>22</w:t>
      </w:r>
      <w:r w:rsidR="00BD25B4" w:rsidRPr="00062BB2">
        <w:rPr>
          <w:rFonts w:ascii="Arial" w:hAnsi="Arial" w:cs="Arial"/>
          <w:sz w:val="22"/>
          <w:szCs w:val="22"/>
        </w:rPr>
        <w:t>.1</w:t>
      </w:r>
      <w:r w:rsidR="00BD25B4" w:rsidRPr="00062BB2">
        <w:rPr>
          <w:rFonts w:ascii="Arial" w:hAnsi="Arial" w:cs="Arial"/>
          <w:sz w:val="22"/>
          <w:szCs w:val="22"/>
        </w:rPr>
        <w:tab/>
        <w:t xml:space="preserve">Did you go online to look for information related to YOUR OWN health or medical situation or SOMEONE ELSE’S health or medical situation?  </w:t>
      </w:r>
      <w:r w:rsidR="00BD25B4" w:rsidRPr="00062BB2">
        <w:rPr>
          <w:rFonts w:ascii="Arial" w:hAnsi="Arial" w:cs="Arial"/>
          <w:i/>
          <w:sz w:val="22"/>
          <w:szCs w:val="22"/>
        </w:rPr>
        <w:t>Check all that apply</w:t>
      </w:r>
      <w:r w:rsidR="00BD25B4" w:rsidRPr="00062BB2">
        <w:rPr>
          <w:rFonts w:ascii="Arial" w:hAnsi="Arial" w:cs="Arial"/>
          <w:sz w:val="22"/>
          <w:szCs w:val="22"/>
        </w:rPr>
        <w:t xml:space="preserve">.  </w:t>
      </w:r>
    </w:p>
    <w:p w14:paraId="4ED9F600" w14:textId="77777777" w:rsidR="002A0955" w:rsidRPr="00DB1CD9" w:rsidRDefault="002A0955" w:rsidP="002A0955">
      <w:pPr>
        <w:pStyle w:val="ListParagraph"/>
        <w:ind w:left="21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</w:t>
      </w:r>
      <w:r w:rsidRPr="00062BB2">
        <w:rPr>
          <w:rFonts w:ascii="Arial" w:hAnsi="Arial" w:cs="Arial"/>
          <w:sz w:val="22"/>
          <w:szCs w:val="22"/>
        </w:rPr>
        <w:t xml:space="preserve"> </w:t>
      </w:r>
      <w:r w:rsidRPr="00062BB2">
        <w:rPr>
          <w:rFonts w:ascii="Arial" w:hAnsi="Arial" w:cs="Arial"/>
          <w:sz w:val="22"/>
          <w:szCs w:val="22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Pr="00062BB2">
        <w:rPr>
          <w:rFonts w:ascii="Arial" w:hAnsi="Arial" w:cs="Arial"/>
          <w:sz w:val="22"/>
          <w:szCs w:val="22"/>
        </w:rPr>
        <w:instrText xml:space="preserve"> FORMCHECKBOX </w:instrText>
      </w:r>
      <w:r w:rsidR="00B62E10">
        <w:rPr>
          <w:rFonts w:ascii="Arial" w:hAnsi="Arial" w:cs="Arial"/>
          <w:sz w:val="22"/>
          <w:szCs w:val="22"/>
        </w:rPr>
      </w:r>
      <w:r w:rsidR="00B62E10">
        <w:rPr>
          <w:rFonts w:ascii="Arial" w:hAnsi="Arial" w:cs="Arial"/>
          <w:sz w:val="22"/>
          <w:szCs w:val="22"/>
        </w:rPr>
        <w:fldChar w:fldCharType="separate"/>
      </w:r>
      <w:r w:rsidRPr="00062BB2">
        <w:rPr>
          <w:rFonts w:ascii="Arial" w:hAnsi="Arial" w:cs="Arial"/>
          <w:sz w:val="22"/>
          <w:szCs w:val="22"/>
        </w:rPr>
        <w:fldChar w:fldCharType="end"/>
      </w:r>
      <w:r w:rsidRPr="00062BB2">
        <w:rPr>
          <w:rFonts w:ascii="Arial" w:hAnsi="Arial" w:cs="Arial"/>
          <w:sz w:val="22"/>
          <w:szCs w:val="22"/>
        </w:rPr>
        <w:t xml:space="preserve"> My own</w:t>
      </w:r>
    </w:p>
    <w:p w14:paraId="1ABF3BF6" w14:textId="77777777" w:rsidR="002A0955" w:rsidRPr="00062BB2" w:rsidRDefault="002A0955" w:rsidP="002A0955">
      <w:pPr>
        <w:pStyle w:val="ListParagraph"/>
        <w:ind w:left="2160" w:firstLine="72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2 </w:t>
      </w:r>
      <w:r w:rsidRPr="00062BB2">
        <w:rPr>
          <w:rFonts w:ascii="Arial" w:hAnsi="Arial" w:cs="Arial"/>
          <w:sz w:val="22"/>
          <w:szCs w:val="22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Pr="00062BB2">
        <w:rPr>
          <w:rFonts w:ascii="Arial" w:hAnsi="Arial" w:cs="Arial"/>
          <w:sz w:val="22"/>
          <w:szCs w:val="22"/>
        </w:rPr>
        <w:instrText xml:space="preserve"> FORMCHECKBOX </w:instrText>
      </w:r>
      <w:r w:rsidR="00B62E10">
        <w:rPr>
          <w:rFonts w:ascii="Arial" w:hAnsi="Arial" w:cs="Arial"/>
          <w:sz w:val="22"/>
          <w:szCs w:val="22"/>
        </w:rPr>
      </w:r>
      <w:r w:rsidR="00B62E10">
        <w:rPr>
          <w:rFonts w:ascii="Arial" w:hAnsi="Arial" w:cs="Arial"/>
          <w:sz w:val="22"/>
          <w:szCs w:val="22"/>
        </w:rPr>
        <w:fldChar w:fldCharType="separate"/>
      </w:r>
      <w:r w:rsidRPr="00062BB2">
        <w:rPr>
          <w:rFonts w:ascii="Arial" w:hAnsi="Arial" w:cs="Arial"/>
          <w:sz w:val="22"/>
          <w:szCs w:val="22"/>
        </w:rPr>
        <w:fldChar w:fldCharType="end"/>
      </w:r>
      <w:r w:rsidRPr="00062BB2">
        <w:rPr>
          <w:rFonts w:ascii="Arial" w:hAnsi="Arial" w:cs="Arial"/>
          <w:sz w:val="22"/>
          <w:szCs w:val="22"/>
        </w:rPr>
        <w:t xml:space="preserve"> My child</w:t>
      </w:r>
    </w:p>
    <w:p w14:paraId="356C1DAA" w14:textId="77777777" w:rsidR="002A0955" w:rsidRPr="00062BB2" w:rsidRDefault="002A0955" w:rsidP="002A0955">
      <w:pPr>
        <w:pStyle w:val="ListParagraph"/>
        <w:ind w:left="2160" w:firstLine="72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3 </w:t>
      </w:r>
      <w:r w:rsidRPr="00062BB2">
        <w:rPr>
          <w:rFonts w:ascii="Arial" w:hAnsi="Arial" w:cs="Arial"/>
          <w:sz w:val="22"/>
          <w:szCs w:val="22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Pr="00062BB2">
        <w:rPr>
          <w:rFonts w:ascii="Arial" w:hAnsi="Arial" w:cs="Arial"/>
          <w:sz w:val="22"/>
          <w:szCs w:val="22"/>
        </w:rPr>
        <w:instrText xml:space="preserve"> FORMCHECKBOX </w:instrText>
      </w:r>
      <w:r w:rsidR="00B62E10">
        <w:rPr>
          <w:rFonts w:ascii="Arial" w:hAnsi="Arial" w:cs="Arial"/>
          <w:sz w:val="22"/>
          <w:szCs w:val="22"/>
        </w:rPr>
      </w:r>
      <w:r w:rsidR="00B62E10">
        <w:rPr>
          <w:rFonts w:ascii="Arial" w:hAnsi="Arial" w:cs="Arial"/>
          <w:sz w:val="22"/>
          <w:szCs w:val="22"/>
        </w:rPr>
        <w:fldChar w:fldCharType="separate"/>
      </w:r>
      <w:r w:rsidRPr="00062BB2">
        <w:rPr>
          <w:rFonts w:ascii="Arial" w:hAnsi="Arial" w:cs="Arial"/>
          <w:sz w:val="22"/>
          <w:szCs w:val="22"/>
        </w:rPr>
        <w:fldChar w:fldCharType="end"/>
      </w:r>
      <w:r w:rsidRPr="00062BB2">
        <w:rPr>
          <w:rFonts w:ascii="Arial" w:hAnsi="Arial" w:cs="Arial"/>
          <w:sz w:val="22"/>
          <w:szCs w:val="22"/>
        </w:rPr>
        <w:t xml:space="preserve"> Other family member</w:t>
      </w:r>
    </w:p>
    <w:p w14:paraId="0FBADFAC" w14:textId="77777777" w:rsidR="002A0955" w:rsidRPr="00062BB2" w:rsidRDefault="002A0955" w:rsidP="002A0955">
      <w:pPr>
        <w:pStyle w:val="ListParagraph"/>
        <w:ind w:left="2160" w:firstLine="72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4 </w:t>
      </w:r>
      <w:r w:rsidRPr="00062BB2">
        <w:rPr>
          <w:rFonts w:ascii="Arial" w:hAnsi="Arial" w:cs="Arial"/>
          <w:sz w:val="22"/>
          <w:szCs w:val="22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Pr="00062BB2">
        <w:rPr>
          <w:rFonts w:ascii="Arial" w:hAnsi="Arial" w:cs="Arial"/>
          <w:sz w:val="22"/>
          <w:szCs w:val="22"/>
        </w:rPr>
        <w:instrText xml:space="preserve"> FORMCHECKBOX </w:instrText>
      </w:r>
      <w:r w:rsidR="00B62E10">
        <w:rPr>
          <w:rFonts w:ascii="Arial" w:hAnsi="Arial" w:cs="Arial"/>
          <w:sz w:val="22"/>
          <w:szCs w:val="22"/>
        </w:rPr>
      </w:r>
      <w:r w:rsidR="00B62E10">
        <w:rPr>
          <w:rFonts w:ascii="Arial" w:hAnsi="Arial" w:cs="Arial"/>
          <w:sz w:val="22"/>
          <w:szCs w:val="22"/>
        </w:rPr>
        <w:fldChar w:fldCharType="separate"/>
      </w:r>
      <w:r w:rsidRPr="00062BB2">
        <w:rPr>
          <w:rFonts w:ascii="Arial" w:hAnsi="Arial" w:cs="Arial"/>
          <w:sz w:val="22"/>
          <w:szCs w:val="22"/>
        </w:rPr>
        <w:fldChar w:fldCharType="end"/>
      </w:r>
      <w:r w:rsidRPr="00062BB2">
        <w:rPr>
          <w:rFonts w:ascii="Arial" w:hAnsi="Arial" w:cs="Arial"/>
          <w:sz w:val="22"/>
          <w:szCs w:val="22"/>
        </w:rPr>
        <w:t xml:space="preserve"> Friend</w:t>
      </w:r>
    </w:p>
    <w:p w14:paraId="3682B156" w14:textId="77777777" w:rsidR="002A0955" w:rsidRDefault="002A0955" w:rsidP="002A0955">
      <w:pPr>
        <w:rPr>
          <w:rFonts w:ascii="Arial" w:hAnsi="Arial" w:cs="Arial"/>
          <w:sz w:val="22"/>
          <w:szCs w:val="22"/>
        </w:rPr>
      </w:pPr>
    </w:p>
    <w:p w14:paraId="2900820E" w14:textId="78115CF2" w:rsidR="00BD25B4" w:rsidRPr="00062BB2" w:rsidRDefault="00FD0E63" w:rsidP="00FC32E0">
      <w:pPr>
        <w:ind w:firstLine="720"/>
        <w:rPr>
          <w:rFonts w:ascii="Arial" w:hAnsi="Arial" w:cs="Arial"/>
          <w:sz w:val="22"/>
          <w:szCs w:val="22"/>
        </w:rPr>
      </w:pPr>
      <w:r w:rsidRPr="00460A4F">
        <w:rPr>
          <w:rFonts w:ascii="Arial" w:hAnsi="Arial" w:cs="Arial"/>
          <w:sz w:val="22"/>
          <w:szCs w:val="22"/>
        </w:rPr>
        <w:t xml:space="preserve">b. </w:t>
      </w:r>
      <w:r w:rsidR="00BD25B4" w:rsidRPr="00460A4F">
        <w:rPr>
          <w:rFonts w:ascii="Arial" w:hAnsi="Arial" w:cs="Arial"/>
          <w:sz w:val="22"/>
          <w:szCs w:val="22"/>
        </w:rPr>
        <w:t>No</w:t>
      </w:r>
      <w:r w:rsidR="00BD25B4" w:rsidRPr="00460A4F">
        <w:rPr>
          <w:rFonts w:ascii="Arial" w:hAnsi="Arial" w:cs="Arial"/>
          <w:sz w:val="22"/>
          <w:szCs w:val="22"/>
        </w:rPr>
        <w:tab/>
      </w:r>
      <w:r w:rsidR="00BD25B4" w:rsidRPr="00460A4F">
        <w:rPr>
          <w:rFonts w:ascii="Arial" w:hAnsi="Arial" w:cs="Arial"/>
          <w:sz w:val="22"/>
          <w:szCs w:val="22"/>
        </w:rPr>
        <w:tab/>
      </w:r>
      <w:r w:rsidR="00460A4F">
        <w:rPr>
          <w:rFonts w:ascii="Arial" w:hAnsi="Arial" w:cs="Arial"/>
          <w:sz w:val="22"/>
          <w:szCs w:val="22"/>
        </w:rPr>
        <w:t xml:space="preserve">            </w:t>
      </w:r>
    </w:p>
    <w:p w14:paraId="138A25CF" w14:textId="45270495" w:rsidR="00BD25B4" w:rsidRPr="00062BB2" w:rsidRDefault="005F31DF" w:rsidP="00BD25B4">
      <w:pPr>
        <w:spacing w:after="120"/>
        <w:ind w:left="216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22</w:t>
      </w:r>
      <w:r w:rsidR="00BD25B4" w:rsidRPr="00062BB2">
        <w:rPr>
          <w:rFonts w:ascii="Arial" w:hAnsi="Arial" w:cs="Arial"/>
          <w:sz w:val="22"/>
          <w:szCs w:val="22"/>
        </w:rPr>
        <w:t>.2</w:t>
      </w:r>
      <w:r w:rsidR="00BD25B4" w:rsidRPr="00062BB2">
        <w:rPr>
          <w:rFonts w:ascii="Arial" w:hAnsi="Arial" w:cs="Arial"/>
          <w:sz w:val="22"/>
          <w:szCs w:val="22"/>
        </w:rPr>
        <w:tab/>
        <w:t>What websites do you use to look up health information?</w:t>
      </w:r>
    </w:p>
    <w:p w14:paraId="35D93E0E" w14:textId="77777777" w:rsidR="00BD25B4" w:rsidRPr="00062BB2" w:rsidRDefault="00BD25B4" w:rsidP="00BD25B4">
      <w:pPr>
        <w:ind w:left="216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ab/>
        <w:t xml:space="preserve">Please specify: __________________________________ </w:t>
      </w:r>
    </w:p>
    <w:p w14:paraId="6A2E8057" w14:textId="77777777" w:rsidR="00BD25B4" w:rsidRPr="00062BB2" w:rsidRDefault="00BD25B4" w:rsidP="00BD25B4">
      <w:pPr>
        <w:pStyle w:val="ListParagraph"/>
        <w:spacing w:after="120"/>
        <w:ind w:left="0"/>
        <w:contextualSpacing w:val="0"/>
        <w:rPr>
          <w:rFonts w:ascii="Arial" w:hAnsi="Arial" w:cs="Arial"/>
          <w:sz w:val="22"/>
          <w:szCs w:val="22"/>
        </w:rPr>
      </w:pPr>
    </w:p>
    <w:p w14:paraId="14FE80F8" w14:textId="337479B2" w:rsidR="00BD25B4" w:rsidRDefault="00E57993" w:rsidP="00E57993">
      <w:p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23. </w:t>
      </w:r>
      <w:r w:rsidR="00BD25B4" w:rsidRPr="00062BB2">
        <w:rPr>
          <w:rFonts w:ascii="Arial" w:hAnsi="Arial" w:cs="Arial"/>
          <w:sz w:val="22"/>
          <w:szCs w:val="22"/>
        </w:rPr>
        <w:t>Have you gone online to find others who have health concerns similar to yours?</w:t>
      </w:r>
    </w:p>
    <w:p w14:paraId="368B9F08" w14:textId="77777777" w:rsidR="00460A4F" w:rsidRPr="00062BB2" w:rsidRDefault="00460A4F" w:rsidP="00E57993">
      <w:pPr>
        <w:rPr>
          <w:rFonts w:ascii="Arial" w:hAnsi="Arial" w:cs="Arial"/>
          <w:sz w:val="22"/>
          <w:szCs w:val="22"/>
        </w:rPr>
      </w:pPr>
    </w:p>
    <w:p w14:paraId="02A66B23" w14:textId="5B00DA66" w:rsidR="00BD25B4" w:rsidRPr="00062BB2" w:rsidRDefault="00FD0E63" w:rsidP="00BD25B4">
      <w:pPr>
        <w:ind w:firstLine="7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="00BD25B4" w:rsidRPr="00062BB2">
        <w:rPr>
          <w:rFonts w:ascii="Arial" w:hAnsi="Arial" w:cs="Arial"/>
          <w:sz w:val="22"/>
          <w:szCs w:val="22"/>
        </w:rPr>
        <w:t>Yes</w:t>
      </w:r>
    </w:p>
    <w:p w14:paraId="4568C44E" w14:textId="60DC0FA4" w:rsidR="00BD25B4" w:rsidRPr="00062BB2" w:rsidRDefault="00FD0E63" w:rsidP="00BD25B4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</w:t>
      </w:r>
      <w:r w:rsidR="00BD25B4" w:rsidRPr="00062BB2">
        <w:rPr>
          <w:rFonts w:ascii="Arial" w:hAnsi="Arial" w:cs="Arial"/>
          <w:sz w:val="22"/>
          <w:szCs w:val="22"/>
        </w:rPr>
        <w:t>No</w:t>
      </w:r>
    </w:p>
    <w:p w14:paraId="5F3FACB8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</w:p>
    <w:p w14:paraId="28D1EB28" w14:textId="712255FD" w:rsidR="00BD25B4" w:rsidRDefault="00E57993" w:rsidP="00E57993">
      <w:p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24. </w:t>
      </w:r>
      <w:r w:rsidR="00BD25B4" w:rsidRPr="00062BB2">
        <w:rPr>
          <w:rFonts w:ascii="Arial" w:hAnsi="Arial" w:cs="Arial"/>
          <w:sz w:val="22"/>
          <w:szCs w:val="22"/>
        </w:rPr>
        <w:t>How confident are you in your ability to find helpful and useful health information on the internet?</w:t>
      </w:r>
    </w:p>
    <w:p w14:paraId="33AE9A74" w14:textId="77777777" w:rsidR="00CB0A8C" w:rsidRPr="00062BB2" w:rsidRDefault="00CB0A8C" w:rsidP="00E57993">
      <w:pPr>
        <w:rPr>
          <w:rFonts w:ascii="Arial" w:hAnsi="Arial" w:cs="Arial"/>
          <w:sz w:val="22"/>
          <w:szCs w:val="22"/>
        </w:rPr>
      </w:pPr>
    </w:p>
    <w:p w14:paraId="18372EFB" w14:textId="7F5F4210" w:rsidR="00BD25B4" w:rsidRPr="00062BB2" w:rsidRDefault="00CB0A8C" w:rsidP="00BD25B4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="00BD25B4" w:rsidRPr="00062BB2">
        <w:rPr>
          <w:rFonts w:ascii="Arial" w:hAnsi="Arial" w:cs="Arial"/>
          <w:sz w:val="22"/>
          <w:szCs w:val="22"/>
        </w:rPr>
        <w:t>Extremely confident</w:t>
      </w:r>
    </w:p>
    <w:p w14:paraId="181217AC" w14:textId="38B2853F" w:rsidR="00BD25B4" w:rsidRPr="00062BB2" w:rsidRDefault="00CB0A8C" w:rsidP="00BD25B4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</w:t>
      </w:r>
      <w:r w:rsidR="00BD25B4" w:rsidRPr="00062BB2">
        <w:rPr>
          <w:rFonts w:ascii="Arial" w:hAnsi="Arial" w:cs="Arial"/>
          <w:sz w:val="22"/>
          <w:szCs w:val="22"/>
        </w:rPr>
        <w:t>Somewhat confident</w:t>
      </w:r>
    </w:p>
    <w:p w14:paraId="0922D5B7" w14:textId="340046CB" w:rsidR="00BD25B4" w:rsidRPr="00062BB2" w:rsidRDefault="00CB0A8C" w:rsidP="00BD25B4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</w:t>
      </w:r>
      <w:r w:rsidR="00BD25B4" w:rsidRPr="00062BB2">
        <w:rPr>
          <w:rFonts w:ascii="Arial" w:hAnsi="Arial" w:cs="Arial"/>
          <w:sz w:val="22"/>
          <w:szCs w:val="22"/>
        </w:rPr>
        <w:t>Neutral</w:t>
      </w:r>
    </w:p>
    <w:p w14:paraId="186D71C0" w14:textId="1F19CF06" w:rsidR="00BD25B4" w:rsidRPr="00062BB2" w:rsidRDefault="00CB0A8C" w:rsidP="00BD25B4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. </w:t>
      </w:r>
      <w:r w:rsidR="00BD25B4" w:rsidRPr="00062BB2">
        <w:rPr>
          <w:rFonts w:ascii="Arial" w:hAnsi="Arial" w:cs="Arial"/>
          <w:sz w:val="22"/>
          <w:szCs w:val="22"/>
        </w:rPr>
        <w:t>Not very confident</w:t>
      </w:r>
    </w:p>
    <w:p w14:paraId="39B182EE" w14:textId="00DFB390" w:rsidR="00BD25B4" w:rsidRPr="00062BB2" w:rsidRDefault="00CB0A8C" w:rsidP="00BD25B4"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. </w:t>
      </w:r>
      <w:r w:rsidR="00BD25B4" w:rsidRPr="00062BB2">
        <w:rPr>
          <w:rFonts w:ascii="Arial" w:hAnsi="Arial" w:cs="Arial"/>
          <w:sz w:val="22"/>
          <w:szCs w:val="22"/>
        </w:rPr>
        <w:t>Not confident at all</w:t>
      </w:r>
    </w:p>
    <w:p w14:paraId="69F8B66E" w14:textId="77777777" w:rsidR="00BD25B4" w:rsidRPr="00062BB2" w:rsidRDefault="00BD25B4" w:rsidP="00BD25B4">
      <w:pPr>
        <w:pStyle w:val="ListParagraph"/>
        <w:ind w:left="0" w:hanging="360"/>
        <w:rPr>
          <w:rFonts w:ascii="Arial" w:hAnsi="Arial" w:cs="Arial"/>
          <w:sz w:val="22"/>
          <w:szCs w:val="22"/>
        </w:rPr>
      </w:pPr>
    </w:p>
    <w:p w14:paraId="057B8F3A" w14:textId="77777777" w:rsidR="00BD25B4" w:rsidRPr="00062BB2" w:rsidRDefault="00BD25B4" w:rsidP="00BD25B4">
      <w:p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br w:type="page"/>
      </w:r>
    </w:p>
    <w:p w14:paraId="703261CF" w14:textId="4D49C63E" w:rsidR="00BD25B4" w:rsidRPr="00062BB2" w:rsidRDefault="00E57993" w:rsidP="00E57993">
      <w:pPr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lastRenderedPageBreak/>
        <w:t xml:space="preserve">25. </w:t>
      </w:r>
      <w:r w:rsidR="00BD25B4" w:rsidRPr="00062BB2">
        <w:rPr>
          <w:rFonts w:ascii="Arial" w:hAnsi="Arial" w:cs="Arial"/>
          <w:sz w:val="22"/>
          <w:szCs w:val="22"/>
        </w:rPr>
        <w:t xml:space="preserve">Do you use any social networking sites? </w:t>
      </w:r>
    </w:p>
    <w:p w14:paraId="57DF35D0" w14:textId="4B6789E1" w:rsidR="00BD25B4" w:rsidRPr="00062BB2" w:rsidRDefault="00C66326" w:rsidP="00BD25B4">
      <w:pPr>
        <w:tabs>
          <w:tab w:val="left" w:pos="2160"/>
        </w:tabs>
        <w:spacing w:after="120"/>
        <w:ind w:left="2880" w:hanging="2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="00BD25B4" w:rsidRPr="00062BB2">
        <w:rPr>
          <w:rFonts w:ascii="Arial" w:hAnsi="Arial" w:cs="Arial"/>
          <w:sz w:val="22"/>
          <w:szCs w:val="22"/>
        </w:rPr>
        <w:t xml:space="preserve">Yes </w:t>
      </w:r>
      <w:r w:rsidR="00BD25B4" w:rsidRPr="00062BB2">
        <w:rPr>
          <w:rFonts w:ascii="Arial" w:hAnsi="Arial" w:cs="Arial"/>
          <w:sz w:val="22"/>
          <w:szCs w:val="22"/>
        </w:rPr>
        <w:sym w:font="Wingdings" w:char="F0E0"/>
      </w:r>
      <w:r w:rsidR="00D91A81" w:rsidRPr="00062BB2">
        <w:rPr>
          <w:rFonts w:ascii="Arial" w:hAnsi="Arial" w:cs="Arial"/>
          <w:sz w:val="22"/>
          <w:szCs w:val="22"/>
        </w:rPr>
        <w:tab/>
      </w:r>
      <w:r w:rsidR="005F31DF" w:rsidRPr="00062BB2">
        <w:rPr>
          <w:rFonts w:ascii="Arial" w:hAnsi="Arial" w:cs="Arial"/>
          <w:sz w:val="22"/>
          <w:szCs w:val="22"/>
        </w:rPr>
        <w:t>25</w:t>
      </w:r>
      <w:r w:rsidR="00BD25B4" w:rsidRPr="00062BB2">
        <w:rPr>
          <w:rFonts w:ascii="Arial" w:hAnsi="Arial" w:cs="Arial"/>
          <w:sz w:val="22"/>
          <w:szCs w:val="22"/>
        </w:rPr>
        <w:t>.1</w:t>
      </w:r>
      <w:r w:rsidR="00BD25B4" w:rsidRPr="00062BB2">
        <w:rPr>
          <w:rFonts w:ascii="Arial" w:hAnsi="Arial" w:cs="Arial"/>
          <w:sz w:val="22"/>
          <w:szCs w:val="22"/>
        </w:rPr>
        <w:tab/>
        <w:t>Please check all social networking sites that you have used:</w:t>
      </w:r>
    </w:p>
    <w:p w14:paraId="292050E5" w14:textId="0D25B6E0" w:rsidR="00BD25B4" w:rsidRPr="00062BB2" w:rsidRDefault="00C66326" w:rsidP="00BD25B4">
      <w:pPr>
        <w:tabs>
          <w:tab w:val="left" w:pos="2160"/>
        </w:tabs>
        <w:ind w:left="2880" w:hanging="2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</w:t>
      </w:r>
      <w:r w:rsidR="00BD25B4" w:rsidRPr="00062BB2">
        <w:rPr>
          <w:rFonts w:ascii="Arial" w:hAnsi="Arial" w:cs="Arial"/>
          <w:sz w:val="22"/>
          <w:szCs w:val="22"/>
        </w:rPr>
        <w:t xml:space="preserve">Never </w:t>
      </w:r>
      <w:r w:rsidR="00BD25B4" w:rsidRPr="00062BB2">
        <w:rPr>
          <w:rFonts w:ascii="Arial" w:hAnsi="Arial" w:cs="Arial"/>
          <w:sz w:val="22"/>
          <w:szCs w:val="22"/>
        </w:rPr>
        <w:tab/>
      </w:r>
      <w:r w:rsidR="00BD25B4" w:rsidRPr="00062BB2">
        <w:rPr>
          <w:rFonts w:ascii="Arial" w:hAnsi="Arial" w:cs="Arial"/>
          <w:sz w:val="22"/>
          <w:szCs w:val="22"/>
        </w:rPr>
        <w:tab/>
        <w:t xml:space="preserve">1 </w:t>
      </w:r>
      <w:r w:rsidR="00BD25B4" w:rsidRPr="00062BB2">
        <w:rPr>
          <w:rFonts w:ascii="Arial" w:hAnsi="Arial" w:cs="Arial"/>
          <w:sz w:val="22"/>
          <w:szCs w:val="22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="00BD25B4" w:rsidRPr="00062BB2">
        <w:rPr>
          <w:rFonts w:ascii="Arial" w:hAnsi="Arial" w:cs="Arial"/>
          <w:sz w:val="22"/>
          <w:szCs w:val="22"/>
        </w:rPr>
        <w:instrText xml:space="preserve"> FORMCHECKBOX </w:instrText>
      </w:r>
      <w:r w:rsidR="00B62E10">
        <w:rPr>
          <w:rFonts w:ascii="Arial" w:hAnsi="Arial" w:cs="Arial"/>
          <w:sz w:val="22"/>
          <w:szCs w:val="22"/>
        </w:rPr>
      </w:r>
      <w:r w:rsidR="00B62E10">
        <w:rPr>
          <w:rFonts w:ascii="Arial" w:hAnsi="Arial" w:cs="Arial"/>
          <w:sz w:val="22"/>
          <w:szCs w:val="22"/>
        </w:rPr>
        <w:fldChar w:fldCharType="separate"/>
      </w:r>
      <w:r w:rsidR="00BD25B4" w:rsidRPr="00062BB2">
        <w:rPr>
          <w:rFonts w:ascii="Arial" w:hAnsi="Arial" w:cs="Arial"/>
          <w:sz w:val="22"/>
          <w:szCs w:val="22"/>
        </w:rPr>
        <w:fldChar w:fldCharType="end"/>
      </w:r>
      <w:r w:rsidR="00BD25B4" w:rsidRPr="00062BB2">
        <w:rPr>
          <w:rFonts w:ascii="Arial" w:hAnsi="Arial" w:cs="Arial"/>
          <w:sz w:val="22"/>
          <w:szCs w:val="22"/>
        </w:rPr>
        <w:t xml:space="preserve"> Facebook/</w:t>
      </w:r>
      <w:proofErr w:type="spellStart"/>
      <w:r w:rsidR="00BD25B4" w:rsidRPr="00062BB2">
        <w:rPr>
          <w:rFonts w:ascii="Arial" w:hAnsi="Arial" w:cs="Arial"/>
          <w:sz w:val="22"/>
          <w:szCs w:val="22"/>
        </w:rPr>
        <w:t>MySpace</w:t>
      </w:r>
      <w:proofErr w:type="spellEnd"/>
    </w:p>
    <w:p w14:paraId="57CC1CFC" w14:textId="77777777" w:rsidR="00BD25B4" w:rsidRPr="00062BB2" w:rsidRDefault="00BD25B4" w:rsidP="00BD25B4">
      <w:pPr>
        <w:ind w:left="2160" w:firstLine="72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2 </w:t>
      </w:r>
      <w:r w:rsidRPr="00062BB2">
        <w:rPr>
          <w:rFonts w:ascii="Arial" w:hAnsi="Arial" w:cs="Arial"/>
          <w:sz w:val="22"/>
          <w:szCs w:val="22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Pr="00062BB2">
        <w:rPr>
          <w:rFonts w:ascii="Arial" w:hAnsi="Arial" w:cs="Arial"/>
          <w:sz w:val="22"/>
          <w:szCs w:val="22"/>
        </w:rPr>
        <w:instrText xml:space="preserve"> FORMCHECKBOX </w:instrText>
      </w:r>
      <w:r w:rsidR="00B62E10">
        <w:rPr>
          <w:rFonts w:ascii="Arial" w:hAnsi="Arial" w:cs="Arial"/>
          <w:sz w:val="22"/>
          <w:szCs w:val="22"/>
        </w:rPr>
      </w:r>
      <w:r w:rsidR="00B62E10">
        <w:rPr>
          <w:rFonts w:ascii="Arial" w:hAnsi="Arial" w:cs="Arial"/>
          <w:sz w:val="22"/>
          <w:szCs w:val="22"/>
        </w:rPr>
        <w:fldChar w:fldCharType="separate"/>
      </w:r>
      <w:r w:rsidRPr="00062BB2">
        <w:rPr>
          <w:rFonts w:ascii="Arial" w:hAnsi="Arial" w:cs="Arial"/>
          <w:sz w:val="22"/>
          <w:szCs w:val="22"/>
        </w:rPr>
        <w:fldChar w:fldCharType="end"/>
      </w:r>
      <w:r w:rsidRPr="00062BB2">
        <w:rPr>
          <w:rFonts w:ascii="Arial" w:hAnsi="Arial" w:cs="Arial"/>
          <w:sz w:val="22"/>
          <w:szCs w:val="22"/>
        </w:rPr>
        <w:t xml:space="preserve"> Twitter</w:t>
      </w:r>
    </w:p>
    <w:p w14:paraId="4C80C770" w14:textId="77777777" w:rsidR="00BD25B4" w:rsidRPr="00062BB2" w:rsidRDefault="00BD25B4" w:rsidP="00BD25B4">
      <w:pPr>
        <w:ind w:left="2160" w:firstLine="72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 xml:space="preserve">3 </w:t>
      </w:r>
      <w:r w:rsidRPr="00062BB2">
        <w:rPr>
          <w:rFonts w:ascii="Arial" w:hAnsi="Arial" w:cs="Arial"/>
          <w:sz w:val="22"/>
          <w:szCs w:val="22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Pr="00062BB2">
        <w:rPr>
          <w:rFonts w:ascii="Arial" w:hAnsi="Arial" w:cs="Arial"/>
          <w:sz w:val="22"/>
          <w:szCs w:val="22"/>
        </w:rPr>
        <w:instrText xml:space="preserve"> FORMCHECKBOX </w:instrText>
      </w:r>
      <w:r w:rsidR="00B62E10">
        <w:rPr>
          <w:rFonts w:ascii="Arial" w:hAnsi="Arial" w:cs="Arial"/>
          <w:sz w:val="22"/>
          <w:szCs w:val="22"/>
        </w:rPr>
      </w:r>
      <w:r w:rsidR="00B62E10">
        <w:rPr>
          <w:rFonts w:ascii="Arial" w:hAnsi="Arial" w:cs="Arial"/>
          <w:sz w:val="22"/>
          <w:szCs w:val="22"/>
        </w:rPr>
        <w:fldChar w:fldCharType="separate"/>
      </w:r>
      <w:r w:rsidRPr="00062BB2">
        <w:rPr>
          <w:rFonts w:ascii="Arial" w:hAnsi="Arial" w:cs="Arial"/>
          <w:sz w:val="22"/>
          <w:szCs w:val="22"/>
        </w:rPr>
        <w:fldChar w:fldCharType="end"/>
      </w:r>
      <w:r w:rsidRPr="00062BB2">
        <w:rPr>
          <w:rFonts w:ascii="Arial" w:hAnsi="Arial" w:cs="Arial"/>
          <w:sz w:val="22"/>
          <w:szCs w:val="22"/>
        </w:rPr>
        <w:t xml:space="preserve"> Other______________________[write in]</w:t>
      </w:r>
    </w:p>
    <w:p w14:paraId="036FF001" w14:textId="77777777" w:rsidR="00BD25B4" w:rsidRPr="00062BB2" w:rsidRDefault="00BD25B4" w:rsidP="00BD25B4">
      <w:pPr>
        <w:pStyle w:val="ListParagraph"/>
        <w:spacing w:after="120"/>
        <w:ind w:left="0"/>
        <w:rPr>
          <w:rFonts w:ascii="Arial" w:hAnsi="Arial" w:cs="Arial"/>
          <w:sz w:val="22"/>
          <w:szCs w:val="22"/>
        </w:rPr>
      </w:pPr>
    </w:p>
    <w:p w14:paraId="78570172" w14:textId="7748ABF7" w:rsidR="00BD25B4" w:rsidRPr="00062BB2" w:rsidRDefault="005F31DF" w:rsidP="00BD25B4">
      <w:pPr>
        <w:pStyle w:val="ListParagraph"/>
        <w:spacing w:after="120"/>
        <w:ind w:left="2880" w:hanging="72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25</w:t>
      </w:r>
      <w:r w:rsidR="00BD25B4" w:rsidRPr="00062BB2">
        <w:rPr>
          <w:rFonts w:ascii="Arial" w:hAnsi="Arial" w:cs="Arial"/>
          <w:sz w:val="22"/>
          <w:szCs w:val="22"/>
        </w:rPr>
        <w:t>.2</w:t>
      </w:r>
      <w:r w:rsidR="00BD25B4" w:rsidRPr="00062BB2">
        <w:rPr>
          <w:rFonts w:ascii="Arial" w:hAnsi="Arial" w:cs="Arial"/>
          <w:sz w:val="22"/>
          <w:szCs w:val="22"/>
        </w:rPr>
        <w:tab/>
        <w:t>How often do you use social networking sites?</w:t>
      </w:r>
    </w:p>
    <w:p w14:paraId="3CDF5D43" w14:textId="32766EE5" w:rsidR="00BD25B4" w:rsidRPr="00062BB2" w:rsidRDefault="00DD2C10" w:rsidP="00BD25B4">
      <w:pPr>
        <w:ind w:left="21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="00BD25B4" w:rsidRPr="00062BB2">
        <w:rPr>
          <w:rFonts w:ascii="Arial" w:hAnsi="Arial" w:cs="Arial"/>
          <w:sz w:val="22"/>
          <w:szCs w:val="22"/>
        </w:rPr>
        <w:t>Daily</w:t>
      </w:r>
    </w:p>
    <w:p w14:paraId="6009AE14" w14:textId="3DCD7204" w:rsidR="00BD25B4" w:rsidRPr="00062BB2" w:rsidRDefault="00DD2C10" w:rsidP="00BD25B4">
      <w:pPr>
        <w:ind w:left="21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</w:t>
      </w:r>
      <w:r w:rsidR="00BD25B4" w:rsidRPr="00062BB2">
        <w:rPr>
          <w:rFonts w:ascii="Arial" w:hAnsi="Arial" w:cs="Arial"/>
          <w:sz w:val="22"/>
          <w:szCs w:val="22"/>
        </w:rPr>
        <w:t>Every few days</w:t>
      </w:r>
    </w:p>
    <w:p w14:paraId="6E680DD4" w14:textId="72E16ABA" w:rsidR="00BD25B4" w:rsidRPr="00062BB2" w:rsidRDefault="00DD2C10" w:rsidP="00BD25B4">
      <w:pPr>
        <w:ind w:left="21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</w:t>
      </w:r>
      <w:r w:rsidR="00BD25B4" w:rsidRPr="00062BB2">
        <w:rPr>
          <w:rFonts w:ascii="Arial" w:hAnsi="Arial" w:cs="Arial"/>
          <w:sz w:val="22"/>
          <w:szCs w:val="22"/>
        </w:rPr>
        <w:t>Weekly</w:t>
      </w:r>
    </w:p>
    <w:p w14:paraId="28E772AE" w14:textId="1D6D84BF" w:rsidR="00BD25B4" w:rsidRPr="00062BB2" w:rsidRDefault="00DD2C10" w:rsidP="00BD25B4">
      <w:pPr>
        <w:ind w:left="28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. </w:t>
      </w:r>
      <w:r w:rsidR="00BD25B4" w:rsidRPr="00062BB2">
        <w:rPr>
          <w:rFonts w:ascii="Arial" w:hAnsi="Arial" w:cs="Arial"/>
          <w:sz w:val="22"/>
          <w:szCs w:val="22"/>
        </w:rPr>
        <w:t>Less than weekly</w:t>
      </w:r>
    </w:p>
    <w:p w14:paraId="52275002" w14:textId="77777777" w:rsidR="00BD25B4" w:rsidRPr="00062BB2" w:rsidRDefault="00BD25B4" w:rsidP="00BD25B4">
      <w:pPr>
        <w:ind w:left="2880" w:firstLine="720"/>
        <w:rPr>
          <w:rFonts w:ascii="Arial" w:hAnsi="Arial" w:cs="Arial"/>
          <w:sz w:val="22"/>
          <w:szCs w:val="22"/>
        </w:rPr>
      </w:pPr>
    </w:p>
    <w:p w14:paraId="49352B8D" w14:textId="4D34AFE6" w:rsidR="00BD25B4" w:rsidRPr="00062BB2" w:rsidRDefault="005F31DF" w:rsidP="00BD25B4">
      <w:pPr>
        <w:pStyle w:val="ListParagraph"/>
        <w:spacing w:after="120"/>
        <w:ind w:left="2880" w:hanging="720"/>
        <w:rPr>
          <w:rFonts w:ascii="Arial" w:hAnsi="Arial" w:cs="Arial"/>
          <w:sz w:val="22"/>
          <w:szCs w:val="22"/>
        </w:rPr>
      </w:pPr>
      <w:r w:rsidRPr="00062BB2">
        <w:rPr>
          <w:rFonts w:ascii="Arial" w:hAnsi="Arial" w:cs="Arial"/>
          <w:sz w:val="22"/>
          <w:szCs w:val="22"/>
        </w:rPr>
        <w:t>25</w:t>
      </w:r>
      <w:r w:rsidR="00BD25B4" w:rsidRPr="00062BB2">
        <w:rPr>
          <w:rFonts w:ascii="Arial" w:hAnsi="Arial" w:cs="Arial"/>
          <w:sz w:val="22"/>
          <w:szCs w:val="22"/>
        </w:rPr>
        <w:t>.3</w:t>
      </w:r>
      <w:r w:rsidR="00BD25B4" w:rsidRPr="00062BB2">
        <w:rPr>
          <w:rFonts w:ascii="Arial" w:hAnsi="Arial" w:cs="Arial"/>
          <w:sz w:val="22"/>
          <w:szCs w:val="22"/>
        </w:rPr>
        <w:tab/>
        <w:t xml:space="preserve">Thinking specifically about what you have done on social networking sites like Facebook and </w:t>
      </w:r>
      <w:proofErr w:type="spellStart"/>
      <w:r w:rsidR="00BD25B4" w:rsidRPr="00062BB2">
        <w:rPr>
          <w:rFonts w:ascii="Arial" w:hAnsi="Arial" w:cs="Arial"/>
          <w:sz w:val="22"/>
          <w:szCs w:val="22"/>
        </w:rPr>
        <w:t>MySpace</w:t>
      </w:r>
      <w:proofErr w:type="spellEnd"/>
      <w:r w:rsidR="00BD25B4" w:rsidRPr="00062BB2">
        <w:rPr>
          <w:rFonts w:ascii="Arial" w:hAnsi="Arial" w:cs="Arial"/>
          <w:sz w:val="22"/>
          <w:szCs w:val="22"/>
        </w:rPr>
        <w:t>, have you ever used these sites to start or join a health related group?</w:t>
      </w:r>
    </w:p>
    <w:p w14:paraId="17D49D5C" w14:textId="1EAF7531" w:rsidR="00BD25B4" w:rsidRPr="00062BB2" w:rsidRDefault="00DD2C10" w:rsidP="00BD25B4">
      <w:pPr>
        <w:ind w:left="2160"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="00BD25B4" w:rsidRPr="00062BB2">
        <w:rPr>
          <w:rFonts w:ascii="Arial" w:hAnsi="Arial" w:cs="Arial"/>
          <w:sz w:val="22"/>
          <w:szCs w:val="22"/>
        </w:rPr>
        <w:t>Yes</w:t>
      </w:r>
    </w:p>
    <w:p w14:paraId="52A5A3CB" w14:textId="536A6EC7" w:rsidR="00BD25B4" w:rsidRPr="00062BB2" w:rsidRDefault="00DD2C10" w:rsidP="00BD25B4">
      <w:pPr>
        <w:spacing w:after="120"/>
        <w:ind w:left="2160" w:firstLine="72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</w:t>
      </w:r>
      <w:r w:rsidR="00BD25B4" w:rsidRPr="00062BB2">
        <w:rPr>
          <w:rFonts w:ascii="Arial" w:hAnsi="Arial" w:cs="Arial"/>
          <w:sz w:val="22"/>
          <w:szCs w:val="22"/>
        </w:rPr>
        <w:t>No</w:t>
      </w:r>
    </w:p>
    <w:p w14:paraId="27C4F5CD" w14:textId="4A1683E0" w:rsidR="00A335A0" w:rsidRPr="00062BB2" w:rsidRDefault="00A335A0" w:rsidP="00BD25B4">
      <w:pPr>
        <w:spacing w:after="120"/>
        <w:ind w:left="2160" w:firstLine="720"/>
        <w:contextualSpacing/>
        <w:rPr>
          <w:rFonts w:ascii="Arial" w:hAnsi="Arial" w:cs="Arial"/>
          <w:sz w:val="22"/>
          <w:szCs w:val="22"/>
        </w:rPr>
      </w:pPr>
    </w:p>
    <w:sectPr w:rsidR="00A335A0" w:rsidRPr="00062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4BBF9" w14:textId="77777777" w:rsidR="00B62E10" w:rsidRDefault="00B62E10" w:rsidP="00BD25B4">
      <w:r>
        <w:separator/>
      </w:r>
    </w:p>
  </w:endnote>
  <w:endnote w:type="continuationSeparator" w:id="0">
    <w:p w14:paraId="72F65BCF" w14:textId="77777777" w:rsidR="00B62E10" w:rsidRDefault="00B62E10" w:rsidP="00BD2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G Times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5C800" w14:textId="77777777" w:rsidR="00B62E10" w:rsidRDefault="00B62E10" w:rsidP="00BD25B4">
      <w:r>
        <w:separator/>
      </w:r>
    </w:p>
  </w:footnote>
  <w:footnote w:type="continuationSeparator" w:id="0">
    <w:p w14:paraId="2A015183" w14:textId="77777777" w:rsidR="00B62E10" w:rsidRDefault="00B62E10" w:rsidP="00BD25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66A4F"/>
    <w:multiLevelType w:val="hybridMultilevel"/>
    <w:tmpl w:val="48B231AC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09A237B1"/>
    <w:multiLevelType w:val="hybridMultilevel"/>
    <w:tmpl w:val="80A84544"/>
    <w:lvl w:ilvl="0" w:tplc="9392C21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459C9"/>
    <w:multiLevelType w:val="multilevel"/>
    <w:tmpl w:val="2E92DCEA"/>
    <w:lvl w:ilvl="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>
      <w:start w:val="2"/>
      <w:numFmt w:val="decimal"/>
      <w:isLgl/>
      <w:lvlText w:val="%1.%2."/>
      <w:lvlJc w:val="left"/>
      <w:pPr>
        <w:ind w:left="36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6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0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9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680" w:hanging="2160"/>
      </w:pPr>
      <w:rPr>
        <w:rFonts w:hint="default"/>
      </w:rPr>
    </w:lvl>
  </w:abstractNum>
  <w:abstractNum w:abstractNumId="3" w15:restartNumberingAfterBreak="0">
    <w:nsid w:val="0D5353D7"/>
    <w:multiLevelType w:val="hybridMultilevel"/>
    <w:tmpl w:val="7800F38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71B21A96">
      <w:start w:val="17"/>
      <w:numFmt w:val="decimal"/>
      <w:lvlText w:val="%3."/>
      <w:lvlJc w:val="left"/>
      <w:pPr>
        <w:ind w:left="2520" w:hanging="360"/>
      </w:pPr>
      <w:rPr>
        <w:rFonts w:hint="default"/>
        <w:i w:val="0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8622B2"/>
    <w:multiLevelType w:val="hybridMultilevel"/>
    <w:tmpl w:val="1CFAFE68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361F2"/>
    <w:multiLevelType w:val="hybridMultilevel"/>
    <w:tmpl w:val="56F42DA6"/>
    <w:lvl w:ilvl="0" w:tplc="5C4E919A">
      <w:start w:val="1"/>
      <w:numFmt w:val="lowerLetter"/>
      <w:lvlText w:val="%1."/>
      <w:lvlJc w:val="left"/>
      <w:pPr>
        <w:ind w:left="15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6" w15:restartNumberingAfterBreak="0">
    <w:nsid w:val="1B705F68"/>
    <w:multiLevelType w:val="hybridMultilevel"/>
    <w:tmpl w:val="C54687B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A0238C9"/>
    <w:multiLevelType w:val="hybridMultilevel"/>
    <w:tmpl w:val="7C704C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BF2239"/>
    <w:multiLevelType w:val="hybridMultilevel"/>
    <w:tmpl w:val="07F815B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 w:tplc="EEFE1E5E">
      <w:start w:val="5"/>
      <w:numFmt w:val="decimal"/>
      <w:lvlText w:val="%3"/>
      <w:lvlJc w:val="left"/>
      <w:pPr>
        <w:ind w:left="2070" w:hanging="360"/>
      </w:pPr>
      <w:rPr>
        <w:rFonts w:hint="default"/>
        <w:color w:val="808080" w:themeColor="background1" w:themeShade="80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476B1DEC"/>
    <w:multiLevelType w:val="hybridMultilevel"/>
    <w:tmpl w:val="48B231AC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0" w15:restartNumberingAfterBreak="0">
    <w:nsid w:val="48DE37CA"/>
    <w:multiLevelType w:val="hybridMultilevel"/>
    <w:tmpl w:val="F6CA2BB0"/>
    <w:lvl w:ilvl="0" w:tplc="4F4458D4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F8E3054"/>
    <w:multiLevelType w:val="hybridMultilevel"/>
    <w:tmpl w:val="9F921814"/>
    <w:lvl w:ilvl="0" w:tplc="3DF8DB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9521BC"/>
    <w:multiLevelType w:val="hybridMultilevel"/>
    <w:tmpl w:val="3A0A1F7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CB272C"/>
    <w:multiLevelType w:val="hybridMultilevel"/>
    <w:tmpl w:val="48B231AC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6FA97CD7"/>
    <w:multiLevelType w:val="hybridMultilevel"/>
    <w:tmpl w:val="852676F2"/>
    <w:lvl w:ilvl="0" w:tplc="47EA6B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0E42BEB"/>
    <w:multiLevelType w:val="hybridMultilevel"/>
    <w:tmpl w:val="1D3250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15"/>
  </w:num>
  <w:num w:numId="5">
    <w:abstractNumId w:val="11"/>
  </w:num>
  <w:num w:numId="6">
    <w:abstractNumId w:val="3"/>
  </w:num>
  <w:num w:numId="7">
    <w:abstractNumId w:val="7"/>
  </w:num>
  <w:num w:numId="8">
    <w:abstractNumId w:val="12"/>
  </w:num>
  <w:num w:numId="9">
    <w:abstractNumId w:val="1"/>
  </w:num>
  <w:num w:numId="10">
    <w:abstractNumId w:val="6"/>
  </w:num>
  <w:num w:numId="11">
    <w:abstractNumId w:val="9"/>
  </w:num>
  <w:num w:numId="12">
    <w:abstractNumId w:val="0"/>
  </w:num>
  <w:num w:numId="13">
    <w:abstractNumId w:val="13"/>
  </w:num>
  <w:num w:numId="14">
    <w:abstractNumId w:val="4"/>
  </w:num>
  <w:num w:numId="15">
    <w:abstractNumId w:val="1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E56"/>
    <w:rsid w:val="00012BA6"/>
    <w:rsid w:val="00031048"/>
    <w:rsid w:val="00062BB2"/>
    <w:rsid w:val="00084903"/>
    <w:rsid w:val="000B7D82"/>
    <w:rsid w:val="000D491D"/>
    <w:rsid w:val="000E5E18"/>
    <w:rsid w:val="0010288A"/>
    <w:rsid w:val="00141138"/>
    <w:rsid w:val="001569ED"/>
    <w:rsid w:val="001717DE"/>
    <w:rsid w:val="001B0C6F"/>
    <w:rsid w:val="001B671A"/>
    <w:rsid w:val="001F52A2"/>
    <w:rsid w:val="001F5958"/>
    <w:rsid w:val="00216175"/>
    <w:rsid w:val="00225196"/>
    <w:rsid w:val="00232781"/>
    <w:rsid w:val="002574F1"/>
    <w:rsid w:val="00285EF7"/>
    <w:rsid w:val="002A0955"/>
    <w:rsid w:val="002B658C"/>
    <w:rsid w:val="00314499"/>
    <w:rsid w:val="003175E8"/>
    <w:rsid w:val="00317DC2"/>
    <w:rsid w:val="003617A4"/>
    <w:rsid w:val="003A519C"/>
    <w:rsid w:val="003C3C8C"/>
    <w:rsid w:val="00440755"/>
    <w:rsid w:val="00460A4F"/>
    <w:rsid w:val="00470EDB"/>
    <w:rsid w:val="004A104D"/>
    <w:rsid w:val="004B3107"/>
    <w:rsid w:val="004D5AE1"/>
    <w:rsid w:val="00545738"/>
    <w:rsid w:val="0058540E"/>
    <w:rsid w:val="00594173"/>
    <w:rsid w:val="005C2DC1"/>
    <w:rsid w:val="005F31DF"/>
    <w:rsid w:val="006352B1"/>
    <w:rsid w:val="00697591"/>
    <w:rsid w:val="006B5A01"/>
    <w:rsid w:val="00740B21"/>
    <w:rsid w:val="007446E3"/>
    <w:rsid w:val="00783A43"/>
    <w:rsid w:val="00794AF8"/>
    <w:rsid w:val="007A79BB"/>
    <w:rsid w:val="007B6589"/>
    <w:rsid w:val="007D61D8"/>
    <w:rsid w:val="007F4BAD"/>
    <w:rsid w:val="00817252"/>
    <w:rsid w:val="008C2CAB"/>
    <w:rsid w:val="008F2EE3"/>
    <w:rsid w:val="00903DFE"/>
    <w:rsid w:val="00934930"/>
    <w:rsid w:val="00940BF2"/>
    <w:rsid w:val="00957E24"/>
    <w:rsid w:val="00965902"/>
    <w:rsid w:val="009C575C"/>
    <w:rsid w:val="00A125BE"/>
    <w:rsid w:val="00A335A0"/>
    <w:rsid w:val="00A75B69"/>
    <w:rsid w:val="00AA0656"/>
    <w:rsid w:val="00AC7817"/>
    <w:rsid w:val="00AD3625"/>
    <w:rsid w:val="00AD4864"/>
    <w:rsid w:val="00AE72A1"/>
    <w:rsid w:val="00B02546"/>
    <w:rsid w:val="00B3678B"/>
    <w:rsid w:val="00B55828"/>
    <w:rsid w:val="00B62E10"/>
    <w:rsid w:val="00B72E7D"/>
    <w:rsid w:val="00B85858"/>
    <w:rsid w:val="00BA5BA0"/>
    <w:rsid w:val="00BD25B4"/>
    <w:rsid w:val="00BD66BC"/>
    <w:rsid w:val="00C34A27"/>
    <w:rsid w:val="00C45A4C"/>
    <w:rsid w:val="00C50DC1"/>
    <w:rsid w:val="00C66326"/>
    <w:rsid w:val="00C97DE0"/>
    <w:rsid w:val="00CB0A8C"/>
    <w:rsid w:val="00CE09BA"/>
    <w:rsid w:val="00CF391D"/>
    <w:rsid w:val="00D1377D"/>
    <w:rsid w:val="00D34796"/>
    <w:rsid w:val="00D40078"/>
    <w:rsid w:val="00D867F1"/>
    <w:rsid w:val="00D91A81"/>
    <w:rsid w:val="00DA0E56"/>
    <w:rsid w:val="00DB7A83"/>
    <w:rsid w:val="00DD2C10"/>
    <w:rsid w:val="00E07442"/>
    <w:rsid w:val="00E42251"/>
    <w:rsid w:val="00E43A8F"/>
    <w:rsid w:val="00E57993"/>
    <w:rsid w:val="00E6213E"/>
    <w:rsid w:val="00E64AB1"/>
    <w:rsid w:val="00E66998"/>
    <w:rsid w:val="00E86EC8"/>
    <w:rsid w:val="00E93A30"/>
    <w:rsid w:val="00ED0516"/>
    <w:rsid w:val="00F12BAA"/>
    <w:rsid w:val="00F203F6"/>
    <w:rsid w:val="00F37FD3"/>
    <w:rsid w:val="00F436EA"/>
    <w:rsid w:val="00FC32E0"/>
    <w:rsid w:val="00FD0E63"/>
    <w:rsid w:val="00FD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3018"/>
  <w15:chartTrackingRefBased/>
  <w15:docId w15:val="{3F5DA8DA-5BA2-458C-B728-88E2FCE4E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5B4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5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2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5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5B4"/>
    <w:rPr>
      <w:rFonts w:ascii="Times New Roman" w:hAnsi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rsid w:val="00BD25B4"/>
    <w:pPr>
      <w:spacing w:beforeLines="1" w:afterLines="1"/>
    </w:pPr>
    <w:rPr>
      <w:rFonts w:ascii="Times" w:eastAsiaTheme="minorHAnsi" w:hAnsi="Times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BD25B4"/>
    <w:pPr>
      <w:widowControl w:val="0"/>
    </w:pPr>
    <w:rPr>
      <w:rFonts w:ascii="CG Times" w:eastAsia="Times New Roman" w:hAnsi="CG Times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D25B4"/>
    <w:rPr>
      <w:rFonts w:ascii="CG Times" w:eastAsia="Times New Roman" w:hAnsi="CG Times" w:cs="Times New Roman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5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5B4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n Han</dc:creator>
  <cp:keywords/>
  <dc:description/>
  <cp:lastModifiedBy>Microsoft Office User</cp:lastModifiedBy>
  <cp:revision>5</cp:revision>
  <dcterms:created xsi:type="dcterms:W3CDTF">2018-12-26T16:48:00Z</dcterms:created>
  <dcterms:modified xsi:type="dcterms:W3CDTF">2019-03-29T02:24:00Z</dcterms:modified>
</cp:coreProperties>
</file>